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789A9F" w14:textId="65C726E2" w:rsidR="00A40B13" w:rsidRPr="00A40B13" w:rsidRDefault="00A40B13" w:rsidP="00A40B13">
      <w:pPr>
        <w:pStyle w:val="BodyText"/>
        <w:rPr>
          <w:sz w:val="36"/>
          <w:szCs w:val="36"/>
        </w:rPr>
      </w:pPr>
      <w:r w:rsidRPr="00A40B13">
        <w:rPr>
          <w:sz w:val="36"/>
          <w:szCs w:val="36"/>
        </w:rPr>
        <w:t>Supplementary material</w:t>
      </w:r>
    </w:p>
    <w:p w14:paraId="480B1334" w14:textId="77777777" w:rsidR="00A40B13" w:rsidRDefault="00A40B13" w:rsidP="00A40B13">
      <w:pPr>
        <w:pStyle w:val="BodyText"/>
      </w:pPr>
    </w:p>
    <w:p w14:paraId="59914AA7" w14:textId="77777777" w:rsidR="00A40B13" w:rsidRDefault="00A40B13" w:rsidP="00A40B13">
      <w:pPr>
        <w:pStyle w:val="BodyText"/>
      </w:pPr>
    </w:p>
    <w:p w14:paraId="40BF0B06" w14:textId="77777777" w:rsidR="00A40B13" w:rsidRDefault="00A40B13" w:rsidP="00A40B13">
      <w:pPr>
        <w:pStyle w:val="BodyText"/>
      </w:pPr>
    </w:p>
    <w:p w14:paraId="11CA3C0C" w14:textId="77777777" w:rsidR="00A40B13" w:rsidRDefault="00A40B13" w:rsidP="00A40B13">
      <w:pPr>
        <w:pStyle w:val="BodyText"/>
      </w:pPr>
    </w:p>
    <w:p w14:paraId="2453F4E5" w14:textId="77777777" w:rsidR="00A40B13" w:rsidRDefault="00A40B13" w:rsidP="00A40B13">
      <w:pPr>
        <w:pStyle w:val="BodyText"/>
      </w:pPr>
    </w:p>
    <w:p w14:paraId="03E42E28" w14:textId="77777777" w:rsidR="00A40B13" w:rsidRDefault="00A40B13" w:rsidP="00A40B13">
      <w:pPr>
        <w:pStyle w:val="BodyText"/>
      </w:pPr>
    </w:p>
    <w:p w14:paraId="0F395131" w14:textId="77777777" w:rsidR="00A40B13" w:rsidRDefault="00A40B13" w:rsidP="00A40B13">
      <w:pPr>
        <w:pStyle w:val="BodyText"/>
      </w:pPr>
    </w:p>
    <w:p w14:paraId="20F134E5" w14:textId="77777777" w:rsidR="00A40B13" w:rsidRDefault="00A40B13" w:rsidP="00A40B13">
      <w:pPr>
        <w:pStyle w:val="BodyText"/>
      </w:pPr>
    </w:p>
    <w:p w14:paraId="35EB9383" w14:textId="77777777" w:rsidR="00A40B13" w:rsidRDefault="00A40B13" w:rsidP="00A40B13">
      <w:pPr>
        <w:pStyle w:val="BodyText"/>
      </w:pPr>
    </w:p>
    <w:p w14:paraId="37C31AF6" w14:textId="77777777" w:rsidR="00A40B13" w:rsidRDefault="00A40B13" w:rsidP="00A40B13">
      <w:pPr>
        <w:pStyle w:val="BodyText"/>
      </w:pPr>
    </w:p>
    <w:p w14:paraId="12964B9F" w14:textId="77777777" w:rsidR="00A40B13" w:rsidRDefault="00A40B13" w:rsidP="00A40B13">
      <w:pPr>
        <w:pStyle w:val="BodyText"/>
      </w:pPr>
    </w:p>
    <w:p w14:paraId="696DF9AB" w14:textId="77777777" w:rsidR="00A40B13" w:rsidRDefault="00A40B13" w:rsidP="00A40B13">
      <w:pPr>
        <w:pStyle w:val="BodyText"/>
      </w:pPr>
    </w:p>
    <w:p w14:paraId="72E0E4E4" w14:textId="77777777" w:rsidR="00A40B13" w:rsidRDefault="00A40B13" w:rsidP="00A40B13">
      <w:pPr>
        <w:pStyle w:val="BodyText"/>
      </w:pPr>
    </w:p>
    <w:p w14:paraId="50CA7B0D" w14:textId="77777777" w:rsidR="00A40B13" w:rsidRDefault="00A40B13" w:rsidP="00A40B13">
      <w:pPr>
        <w:pStyle w:val="BodyText"/>
      </w:pPr>
    </w:p>
    <w:p w14:paraId="5434E23B" w14:textId="77777777" w:rsidR="00A40B13" w:rsidRDefault="00A40B13" w:rsidP="00A40B13">
      <w:pPr>
        <w:pStyle w:val="BodyText"/>
      </w:pPr>
    </w:p>
    <w:p w14:paraId="72FCA9D0" w14:textId="77777777" w:rsidR="00A40B13" w:rsidRDefault="00A40B13" w:rsidP="00A40B13">
      <w:pPr>
        <w:pStyle w:val="BodyText"/>
      </w:pPr>
    </w:p>
    <w:p w14:paraId="713BFB42" w14:textId="77777777" w:rsidR="00A40B13" w:rsidRDefault="00A40B13" w:rsidP="00A40B13">
      <w:pPr>
        <w:pStyle w:val="BodyText"/>
      </w:pPr>
    </w:p>
    <w:p w14:paraId="67D078F0" w14:textId="77777777" w:rsidR="00A40B13" w:rsidRDefault="00A40B13" w:rsidP="00A40B13">
      <w:pPr>
        <w:pStyle w:val="BodyText"/>
      </w:pPr>
    </w:p>
    <w:p w14:paraId="43BC6B5A" w14:textId="77777777" w:rsidR="00A40B13" w:rsidRDefault="00A40B13" w:rsidP="00A40B13">
      <w:pPr>
        <w:pStyle w:val="BodyText"/>
      </w:pPr>
    </w:p>
    <w:p w14:paraId="2E6F3636" w14:textId="77777777" w:rsidR="00A40B13" w:rsidRDefault="00A40B13" w:rsidP="00A40B13">
      <w:pPr>
        <w:pStyle w:val="BodyText"/>
      </w:pPr>
    </w:p>
    <w:p w14:paraId="7B7F7946" w14:textId="77777777" w:rsidR="00A40B13" w:rsidRDefault="00A40B13" w:rsidP="00A40B13">
      <w:pPr>
        <w:pStyle w:val="BodyText"/>
      </w:pPr>
    </w:p>
    <w:p w14:paraId="645C7374" w14:textId="77777777" w:rsidR="00A40B13" w:rsidRDefault="00A40B13" w:rsidP="00A40B13">
      <w:pPr>
        <w:pStyle w:val="BodyText"/>
      </w:pPr>
    </w:p>
    <w:p w14:paraId="49C6211A" w14:textId="77777777" w:rsidR="00A40B13" w:rsidRDefault="00A40B13" w:rsidP="00A40B13">
      <w:pPr>
        <w:pStyle w:val="BodyText"/>
      </w:pPr>
    </w:p>
    <w:p w14:paraId="50F0B4DE" w14:textId="77777777" w:rsidR="00A40B13" w:rsidRDefault="00A40B13" w:rsidP="00A40B13">
      <w:pPr>
        <w:pStyle w:val="BodyText"/>
      </w:pPr>
    </w:p>
    <w:p w14:paraId="3D577AFF" w14:textId="77777777" w:rsidR="00A40B13" w:rsidRDefault="00A40B13" w:rsidP="00A40B13">
      <w:pPr>
        <w:pStyle w:val="BodyText"/>
      </w:pPr>
    </w:p>
    <w:p w14:paraId="60165403" w14:textId="77777777" w:rsidR="00A40B13" w:rsidRDefault="00A40B13" w:rsidP="00A40B13">
      <w:pPr>
        <w:pStyle w:val="BodyText"/>
      </w:pPr>
    </w:p>
    <w:p w14:paraId="53A1ECF3" w14:textId="77777777" w:rsidR="00A40B13" w:rsidRDefault="00A40B13" w:rsidP="00A40B13">
      <w:pPr>
        <w:pStyle w:val="BodyText"/>
      </w:pPr>
    </w:p>
    <w:p w14:paraId="060C1BC5" w14:textId="77777777" w:rsidR="00A40B13" w:rsidRDefault="00A40B13" w:rsidP="00A40B13">
      <w:pPr>
        <w:pStyle w:val="BodyText"/>
      </w:pPr>
    </w:p>
    <w:p w14:paraId="199200DA" w14:textId="77777777" w:rsidR="00A40B13" w:rsidRDefault="00A40B13" w:rsidP="00A40B13">
      <w:pPr>
        <w:pStyle w:val="BodyText"/>
        <w:spacing w:before="46"/>
      </w:pPr>
    </w:p>
    <w:p w14:paraId="11376C16" w14:textId="287827E5" w:rsidR="00247A77" w:rsidRDefault="00A40B13" w:rsidP="00A40B13">
      <w:pPr>
        <w:pStyle w:val="BodyText"/>
        <w:spacing w:before="1" w:line="259" w:lineRule="auto"/>
        <w:ind w:left="157" w:right="115"/>
        <w:jc w:val="both"/>
      </w:pPr>
      <w:r>
        <w:rPr>
          <w:noProof/>
        </w:rPr>
        <mc:AlternateContent>
          <mc:Choice Requires="wpg">
            <w:drawing>
              <wp:anchor distT="0" distB="0" distL="0" distR="0" simplePos="0" relativeHeight="251659264" behindDoc="0" locked="0" layoutInCell="1" allowOverlap="1" wp14:anchorId="163A4702" wp14:editId="5C6699B8">
                <wp:simplePos x="0" y="0"/>
                <wp:positionH relativeFrom="page">
                  <wp:posOffset>902047</wp:posOffset>
                </wp:positionH>
                <wp:positionV relativeFrom="paragraph">
                  <wp:posOffset>-3836546</wp:posOffset>
                </wp:positionV>
                <wp:extent cx="5758180" cy="3664585"/>
                <wp:effectExtent l="0" t="0" r="0" b="0"/>
                <wp:wrapNone/>
                <wp:docPr id="57" name="Group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58180" cy="3664585"/>
                          <a:chOff x="0" y="0"/>
                          <a:chExt cx="5758180" cy="3664585"/>
                        </a:xfrm>
                      </wpg:grpSpPr>
                      <wps:wsp>
                        <wps:cNvPr id="58" name="Graphic 58"/>
                        <wps:cNvSpPr/>
                        <wps:spPr>
                          <a:xfrm>
                            <a:off x="513718" y="147281"/>
                            <a:ext cx="4689475" cy="26022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89475" h="2602230">
                                <a:moveTo>
                                  <a:pt x="0" y="2601675"/>
                                </a:moveTo>
                                <a:lnTo>
                                  <a:pt x="4689248" y="2601675"/>
                                </a:lnTo>
                              </a:path>
                              <a:path w="4689475" h="2602230">
                                <a:moveTo>
                                  <a:pt x="0" y="2502839"/>
                                </a:moveTo>
                                <a:lnTo>
                                  <a:pt x="4689248" y="2502839"/>
                                </a:lnTo>
                              </a:path>
                              <a:path w="4689475" h="2602230">
                                <a:moveTo>
                                  <a:pt x="0" y="2433653"/>
                                </a:moveTo>
                                <a:lnTo>
                                  <a:pt x="4689248" y="2433653"/>
                                </a:lnTo>
                              </a:path>
                              <a:path w="4689475" h="2602230">
                                <a:moveTo>
                                  <a:pt x="0" y="2378913"/>
                                </a:moveTo>
                                <a:lnTo>
                                  <a:pt x="4689248" y="2378913"/>
                                </a:lnTo>
                              </a:path>
                              <a:path w="4689475" h="2602230">
                                <a:moveTo>
                                  <a:pt x="0" y="2334817"/>
                                </a:moveTo>
                                <a:lnTo>
                                  <a:pt x="4689248" y="2334817"/>
                                </a:lnTo>
                              </a:path>
                              <a:path w="4689475" h="2602230">
                                <a:moveTo>
                                  <a:pt x="0" y="2297563"/>
                                </a:moveTo>
                                <a:lnTo>
                                  <a:pt x="4689248" y="2297563"/>
                                </a:lnTo>
                              </a:path>
                              <a:path w="4689475" h="2602230">
                                <a:moveTo>
                                  <a:pt x="0" y="2264871"/>
                                </a:moveTo>
                                <a:lnTo>
                                  <a:pt x="4689248" y="2264871"/>
                                </a:lnTo>
                              </a:path>
                              <a:path w="4689475" h="2602230">
                                <a:moveTo>
                                  <a:pt x="0" y="2236741"/>
                                </a:moveTo>
                                <a:lnTo>
                                  <a:pt x="4689248" y="2236741"/>
                                </a:lnTo>
                              </a:path>
                              <a:path w="4689475" h="2602230">
                                <a:moveTo>
                                  <a:pt x="0" y="2042110"/>
                                </a:moveTo>
                                <a:lnTo>
                                  <a:pt x="4689248" y="2042110"/>
                                </a:lnTo>
                              </a:path>
                              <a:path w="4689475" h="2602230">
                                <a:moveTo>
                                  <a:pt x="0" y="1944034"/>
                                </a:moveTo>
                                <a:lnTo>
                                  <a:pt x="4689248" y="1944034"/>
                                </a:lnTo>
                              </a:path>
                              <a:path w="4689475" h="2602230">
                                <a:moveTo>
                                  <a:pt x="0" y="1874088"/>
                                </a:moveTo>
                                <a:lnTo>
                                  <a:pt x="4689248" y="1874088"/>
                                </a:lnTo>
                              </a:path>
                              <a:path w="4689475" h="2602230">
                                <a:moveTo>
                                  <a:pt x="0" y="1820108"/>
                                </a:moveTo>
                                <a:lnTo>
                                  <a:pt x="4689248" y="1820108"/>
                                </a:lnTo>
                              </a:path>
                              <a:path w="4689475" h="2602230">
                                <a:moveTo>
                                  <a:pt x="0" y="1776012"/>
                                </a:moveTo>
                                <a:lnTo>
                                  <a:pt x="4689248" y="1776012"/>
                                </a:lnTo>
                              </a:path>
                              <a:path w="4689475" h="2602230">
                                <a:moveTo>
                                  <a:pt x="0" y="1737998"/>
                                </a:moveTo>
                                <a:lnTo>
                                  <a:pt x="4689248" y="1737998"/>
                                </a:lnTo>
                              </a:path>
                              <a:path w="4689475" h="2602230">
                                <a:moveTo>
                                  <a:pt x="0" y="1706066"/>
                                </a:moveTo>
                                <a:lnTo>
                                  <a:pt x="4689248" y="1706066"/>
                                </a:lnTo>
                              </a:path>
                              <a:path w="4689475" h="2602230">
                                <a:moveTo>
                                  <a:pt x="0" y="1677176"/>
                                </a:moveTo>
                                <a:lnTo>
                                  <a:pt x="4689248" y="1677176"/>
                                </a:lnTo>
                              </a:path>
                              <a:path w="4689475" h="2602230">
                                <a:moveTo>
                                  <a:pt x="0" y="1483304"/>
                                </a:moveTo>
                                <a:lnTo>
                                  <a:pt x="4689248" y="1483304"/>
                                </a:lnTo>
                              </a:path>
                              <a:path w="4689475" h="2602230">
                                <a:moveTo>
                                  <a:pt x="0" y="1385228"/>
                                </a:moveTo>
                                <a:lnTo>
                                  <a:pt x="4689248" y="1385228"/>
                                </a:lnTo>
                              </a:path>
                              <a:path w="4689475" h="2602230">
                                <a:moveTo>
                                  <a:pt x="0" y="1315283"/>
                                </a:moveTo>
                                <a:lnTo>
                                  <a:pt x="4689248" y="1315283"/>
                                </a:lnTo>
                              </a:path>
                              <a:path w="4689475" h="2602230">
                                <a:moveTo>
                                  <a:pt x="0" y="1260543"/>
                                </a:moveTo>
                                <a:lnTo>
                                  <a:pt x="4689248" y="1260543"/>
                                </a:lnTo>
                              </a:path>
                              <a:path w="4689475" h="2602230">
                                <a:moveTo>
                                  <a:pt x="0" y="1216446"/>
                                </a:moveTo>
                                <a:lnTo>
                                  <a:pt x="4689248" y="1216446"/>
                                </a:lnTo>
                              </a:path>
                              <a:path w="4689475" h="2602230">
                                <a:moveTo>
                                  <a:pt x="0" y="1179193"/>
                                </a:moveTo>
                                <a:lnTo>
                                  <a:pt x="4689248" y="1179193"/>
                                </a:lnTo>
                              </a:path>
                              <a:path w="4689475" h="2602230">
                                <a:moveTo>
                                  <a:pt x="0" y="1146501"/>
                                </a:moveTo>
                                <a:lnTo>
                                  <a:pt x="4689248" y="1146501"/>
                                </a:lnTo>
                              </a:path>
                              <a:path w="4689475" h="2602230">
                                <a:moveTo>
                                  <a:pt x="0" y="1118370"/>
                                </a:moveTo>
                                <a:lnTo>
                                  <a:pt x="4689248" y="1118370"/>
                                </a:lnTo>
                              </a:path>
                              <a:path w="4689475" h="2602230">
                                <a:moveTo>
                                  <a:pt x="0" y="924499"/>
                                </a:moveTo>
                                <a:lnTo>
                                  <a:pt x="4689248" y="924499"/>
                                </a:lnTo>
                              </a:path>
                              <a:path w="4689475" h="2602230">
                                <a:moveTo>
                                  <a:pt x="0" y="825663"/>
                                </a:moveTo>
                                <a:lnTo>
                                  <a:pt x="4689248" y="825663"/>
                                </a:lnTo>
                              </a:path>
                              <a:path w="4689475" h="2602230">
                                <a:moveTo>
                                  <a:pt x="0" y="755717"/>
                                </a:moveTo>
                                <a:lnTo>
                                  <a:pt x="4689248" y="755717"/>
                                </a:lnTo>
                              </a:path>
                              <a:path w="4689475" h="2602230">
                                <a:moveTo>
                                  <a:pt x="0" y="701737"/>
                                </a:moveTo>
                                <a:lnTo>
                                  <a:pt x="4689248" y="701737"/>
                                </a:lnTo>
                              </a:path>
                              <a:path w="4689475" h="2602230">
                                <a:moveTo>
                                  <a:pt x="0" y="657641"/>
                                </a:moveTo>
                                <a:lnTo>
                                  <a:pt x="4689248" y="657641"/>
                                </a:lnTo>
                              </a:path>
                              <a:path w="4689475" h="2602230">
                                <a:moveTo>
                                  <a:pt x="0" y="619627"/>
                                </a:moveTo>
                                <a:lnTo>
                                  <a:pt x="4689248" y="619627"/>
                                </a:lnTo>
                              </a:path>
                              <a:path w="4689475" h="2602230">
                                <a:moveTo>
                                  <a:pt x="0" y="587695"/>
                                </a:moveTo>
                                <a:lnTo>
                                  <a:pt x="4689248" y="587695"/>
                                </a:lnTo>
                              </a:path>
                              <a:path w="4689475" h="2602230">
                                <a:moveTo>
                                  <a:pt x="0" y="558805"/>
                                </a:moveTo>
                                <a:lnTo>
                                  <a:pt x="4689248" y="558805"/>
                                </a:lnTo>
                              </a:path>
                              <a:path w="4689475" h="2602230">
                                <a:moveTo>
                                  <a:pt x="0" y="364934"/>
                                </a:moveTo>
                                <a:lnTo>
                                  <a:pt x="4689248" y="364934"/>
                                </a:lnTo>
                              </a:path>
                              <a:path w="4689475" h="2602230">
                                <a:moveTo>
                                  <a:pt x="0" y="266858"/>
                                </a:moveTo>
                                <a:lnTo>
                                  <a:pt x="4689248" y="266858"/>
                                </a:lnTo>
                              </a:path>
                              <a:path w="4689475" h="2602230">
                                <a:moveTo>
                                  <a:pt x="0" y="196912"/>
                                </a:moveTo>
                                <a:lnTo>
                                  <a:pt x="4689248" y="196912"/>
                                </a:lnTo>
                              </a:path>
                              <a:path w="4689475" h="2602230">
                                <a:moveTo>
                                  <a:pt x="0" y="142172"/>
                                </a:moveTo>
                                <a:lnTo>
                                  <a:pt x="4689248" y="142172"/>
                                </a:lnTo>
                              </a:path>
                              <a:path w="4689475" h="2602230">
                                <a:moveTo>
                                  <a:pt x="0" y="98076"/>
                                </a:moveTo>
                                <a:lnTo>
                                  <a:pt x="4689248" y="98076"/>
                                </a:lnTo>
                              </a:path>
                              <a:path w="4689475" h="2602230">
                                <a:moveTo>
                                  <a:pt x="0" y="60822"/>
                                </a:moveTo>
                                <a:lnTo>
                                  <a:pt x="4689248" y="60822"/>
                                </a:lnTo>
                              </a:path>
                              <a:path w="4689475" h="2602230">
                                <a:moveTo>
                                  <a:pt x="0" y="28130"/>
                                </a:moveTo>
                                <a:lnTo>
                                  <a:pt x="4689248" y="28130"/>
                                </a:lnTo>
                              </a:path>
                              <a:path w="4689475" h="2602230">
                                <a:moveTo>
                                  <a:pt x="0" y="0"/>
                                </a:moveTo>
                                <a:lnTo>
                                  <a:pt x="4689248" y="0"/>
                                </a:lnTo>
                              </a:path>
                            </a:pathLst>
                          </a:custGeom>
                          <a:ln w="2613">
                            <a:solidFill>
                              <a:srgbClr val="F2F2F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513718" y="121427"/>
                            <a:ext cx="4689475" cy="22371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89475" h="2237105">
                                <a:moveTo>
                                  <a:pt x="0" y="2236745"/>
                                </a:moveTo>
                                <a:lnTo>
                                  <a:pt x="4689248" y="2236745"/>
                                </a:lnTo>
                              </a:path>
                              <a:path w="4689475" h="2237105">
                                <a:moveTo>
                                  <a:pt x="0" y="1677180"/>
                                </a:moveTo>
                                <a:lnTo>
                                  <a:pt x="4689248" y="1677180"/>
                                </a:lnTo>
                              </a:path>
                              <a:path w="4689475" h="2237105">
                                <a:moveTo>
                                  <a:pt x="0" y="1118374"/>
                                </a:moveTo>
                                <a:lnTo>
                                  <a:pt x="4689248" y="1118374"/>
                                </a:lnTo>
                              </a:path>
                              <a:path w="4689475" h="2237105">
                                <a:moveTo>
                                  <a:pt x="0" y="559569"/>
                                </a:moveTo>
                                <a:lnTo>
                                  <a:pt x="4689248" y="559569"/>
                                </a:lnTo>
                              </a:path>
                              <a:path w="4689475" h="2237105">
                                <a:moveTo>
                                  <a:pt x="0" y="0"/>
                                </a:moveTo>
                                <a:lnTo>
                                  <a:pt x="4689248" y="0"/>
                                </a:lnTo>
                              </a:path>
                            </a:pathLst>
                          </a:custGeom>
                          <a:ln w="2613">
                            <a:solidFill>
                              <a:srgbClr val="D9D9D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551505" y="930000"/>
                            <a:ext cx="4565015" cy="1987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65015" h="1987550">
                                <a:moveTo>
                                  <a:pt x="49415" y="1468094"/>
                                </a:moveTo>
                                <a:lnTo>
                                  <a:pt x="0" y="1468094"/>
                                </a:lnTo>
                                <a:lnTo>
                                  <a:pt x="0" y="1987270"/>
                                </a:lnTo>
                                <a:lnTo>
                                  <a:pt x="49415" y="1987270"/>
                                </a:lnTo>
                                <a:lnTo>
                                  <a:pt x="49415" y="1468094"/>
                                </a:lnTo>
                                <a:close/>
                              </a:path>
                              <a:path w="4565015" h="1987550">
                                <a:moveTo>
                                  <a:pt x="222758" y="1452892"/>
                                </a:moveTo>
                                <a:lnTo>
                                  <a:pt x="173342" y="1452892"/>
                                </a:lnTo>
                                <a:lnTo>
                                  <a:pt x="173342" y="1987270"/>
                                </a:lnTo>
                                <a:lnTo>
                                  <a:pt x="222758" y="1987270"/>
                                </a:lnTo>
                                <a:lnTo>
                                  <a:pt x="222758" y="1452892"/>
                                </a:lnTo>
                                <a:close/>
                              </a:path>
                              <a:path w="4565015" h="1987550">
                                <a:moveTo>
                                  <a:pt x="396862" y="1411833"/>
                                </a:moveTo>
                                <a:lnTo>
                                  <a:pt x="347446" y="1411833"/>
                                </a:lnTo>
                                <a:lnTo>
                                  <a:pt x="347446" y="1987270"/>
                                </a:lnTo>
                                <a:lnTo>
                                  <a:pt x="396862" y="1987270"/>
                                </a:lnTo>
                                <a:lnTo>
                                  <a:pt x="396862" y="1411833"/>
                                </a:lnTo>
                                <a:close/>
                              </a:path>
                              <a:path w="4565015" h="1987550">
                                <a:moveTo>
                                  <a:pt x="570204" y="1310716"/>
                                </a:moveTo>
                                <a:lnTo>
                                  <a:pt x="520788" y="1310716"/>
                                </a:lnTo>
                                <a:lnTo>
                                  <a:pt x="520788" y="1987270"/>
                                </a:lnTo>
                                <a:lnTo>
                                  <a:pt x="570204" y="1987270"/>
                                </a:lnTo>
                                <a:lnTo>
                                  <a:pt x="570204" y="1310716"/>
                                </a:lnTo>
                                <a:close/>
                              </a:path>
                              <a:path w="4565015" h="1987550">
                                <a:moveTo>
                                  <a:pt x="744308" y="1182992"/>
                                </a:moveTo>
                                <a:lnTo>
                                  <a:pt x="694131" y="1182992"/>
                                </a:lnTo>
                                <a:lnTo>
                                  <a:pt x="694131" y="1987270"/>
                                </a:lnTo>
                                <a:lnTo>
                                  <a:pt x="744308" y="1987270"/>
                                </a:lnTo>
                                <a:lnTo>
                                  <a:pt x="744308" y="1182992"/>
                                </a:lnTo>
                                <a:close/>
                              </a:path>
                              <a:path w="4565015" h="1987550">
                                <a:moveTo>
                                  <a:pt x="917651" y="1176909"/>
                                </a:moveTo>
                                <a:lnTo>
                                  <a:pt x="868235" y="1176909"/>
                                </a:lnTo>
                                <a:lnTo>
                                  <a:pt x="868235" y="1987270"/>
                                </a:lnTo>
                                <a:lnTo>
                                  <a:pt x="917651" y="1987270"/>
                                </a:lnTo>
                                <a:lnTo>
                                  <a:pt x="917651" y="1176909"/>
                                </a:lnTo>
                                <a:close/>
                              </a:path>
                              <a:path w="4565015" h="1987550">
                                <a:moveTo>
                                  <a:pt x="1090993" y="1148778"/>
                                </a:moveTo>
                                <a:lnTo>
                                  <a:pt x="1041577" y="1148778"/>
                                </a:lnTo>
                                <a:lnTo>
                                  <a:pt x="1041577" y="1987270"/>
                                </a:lnTo>
                                <a:lnTo>
                                  <a:pt x="1090993" y="1987270"/>
                                </a:lnTo>
                                <a:lnTo>
                                  <a:pt x="1090993" y="1148778"/>
                                </a:lnTo>
                                <a:close/>
                              </a:path>
                              <a:path w="4565015" h="1987550">
                                <a:moveTo>
                                  <a:pt x="1265097" y="1138135"/>
                                </a:moveTo>
                                <a:lnTo>
                                  <a:pt x="1215682" y="1138135"/>
                                </a:lnTo>
                                <a:lnTo>
                                  <a:pt x="1215682" y="1987270"/>
                                </a:lnTo>
                                <a:lnTo>
                                  <a:pt x="1265097" y="1987270"/>
                                </a:lnTo>
                                <a:lnTo>
                                  <a:pt x="1265097" y="1138135"/>
                                </a:lnTo>
                                <a:close/>
                              </a:path>
                              <a:path w="4565015" h="1987550">
                                <a:moveTo>
                                  <a:pt x="1438440" y="1032459"/>
                                </a:moveTo>
                                <a:lnTo>
                                  <a:pt x="1389024" y="1032459"/>
                                </a:lnTo>
                                <a:lnTo>
                                  <a:pt x="1389024" y="1987270"/>
                                </a:lnTo>
                                <a:lnTo>
                                  <a:pt x="1438440" y="1987270"/>
                                </a:lnTo>
                                <a:lnTo>
                                  <a:pt x="1438440" y="1032459"/>
                                </a:lnTo>
                                <a:close/>
                              </a:path>
                              <a:path w="4565015" h="1987550">
                                <a:moveTo>
                                  <a:pt x="1612544" y="945019"/>
                                </a:moveTo>
                                <a:lnTo>
                                  <a:pt x="1562366" y="945019"/>
                                </a:lnTo>
                                <a:lnTo>
                                  <a:pt x="1562366" y="1987270"/>
                                </a:lnTo>
                                <a:lnTo>
                                  <a:pt x="1612544" y="1987270"/>
                                </a:lnTo>
                                <a:lnTo>
                                  <a:pt x="1612544" y="945019"/>
                                </a:lnTo>
                                <a:close/>
                              </a:path>
                              <a:path w="4565015" h="1987550">
                                <a:moveTo>
                                  <a:pt x="1785886" y="871270"/>
                                </a:moveTo>
                                <a:lnTo>
                                  <a:pt x="1736471" y="871270"/>
                                </a:lnTo>
                                <a:lnTo>
                                  <a:pt x="1736471" y="1987270"/>
                                </a:lnTo>
                                <a:lnTo>
                                  <a:pt x="1785886" y="1987270"/>
                                </a:lnTo>
                                <a:lnTo>
                                  <a:pt x="1785886" y="871270"/>
                                </a:lnTo>
                                <a:close/>
                              </a:path>
                              <a:path w="4565015" h="1987550">
                                <a:moveTo>
                                  <a:pt x="1959991" y="779284"/>
                                </a:moveTo>
                                <a:lnTo>
                                  <a:pt x="1909813" y="779284"/>
                                </a:lnTo>
                                <a:lnTo>
                                  <a:pt x="1909813" y="1987270"/>
                                </a:lnTo>
                                <a:lnTo>
                                  <a:pt x="1959991" y="1987270"/>
                                </a:lnTo>
                                <a:lnTo>
                                  <a:pt x="1959991" y="779284"/>
                                </a:lnTo>
                                <a:close/>
                              </a:path>
                              <a:path w="4565015" h="1987550">
                                <a:moveTo>
                                  <a:pt x="2133333" y="754951"/>
                                </a:moveTo>
                                <a:lnTo>
                                  <a:pt x="2083917" y="754951"/>
                                </a:lnTo>
                                <a:lnTo>
                                  <a:pt x="2083917" y="1987270"/>
                                </a:lnTo>
                                <a:lnTo>
                                  <a:pt x="2133333" y="1987270"/>
                                </a:lnTo>
                                <a:lnTo>
                                  <a:pt x="2133333" y="754951"/>
                                </a:lnTo>
                                <a:close/>
                              </a:path>
                              <a:path w="4565015" h="1987550">
                                <a:moveTo>
                                  <a:pt x="2306688" y="714654"/>
                                </a:moveTo>
                                <a:lnTo>
                                  <a:pt x="2257260" y="714654"/>
                                </a:lnTo>
                                <a:lnTo>
                                  <a:pt x="2257260" y="1987270"/>
                                </a:lnTo>
                                <a:lnTo>
                                  <a:pt x="2306688" y="1987270"/>
                                </a:lnTo>
                                <a:lnTo>
                                  <a:pt x="2306688" y="714654"/>
                                </a:lnTo>
                                <a:close/>
                              </a:path>
                              <a:path w="4565015" h="1987550">
                                <a:moveTo>
                                  <a:pt x="2480780" y="616585"/>
                                </a:moveTo>
                                <a:lnTo>
                                  <a:pt x="2431364" y="616585"/>
                                </a:lnTo>
                                <a:lnTo>
                                  <a:pt x="2431364" y="1987270"/>
                                </a:lnTo>
                                <a:lnTo>
                                  <a:pt x="2480780" y="1987270"/>
                                </a:lnTo>
                                <a:lnTo>
                                  <a:pt x="2480780" y="616585"/>
                                </a:lnTo>
                                <a:close/>
                              </a:path>
                              <a:path w="4565015" h="1987550">
                                <a:moveTo>
                                  <a:pt x="2654135" y="596049"/>
                                </a:moveTo>
                                <a:lnTo>
                                  <a:pt x="2604706" y="596049"/>
                                </a:lnTo>
                                <a:lnTo>
                                  <a:pt x="2604706" y="1987270"/>
                                </a:lnTo>
                                <a:lnTo>
                                  <a:pt x="2654135" y="1987270"/>
                                </a:lnTo>
                                <a:lnTo>
                                  <a:pt x="2654135" y="596049"/>
                                </a:lnTo>
                                <a:close/>
                              </a:path>
                              <a:path w="4565015" h="1987550">
                                <a:moveTo>
                                  <a:pt x="2828239" y="578561"/>
                                </a:moveTo>
                                <a:lnTo>
                                  <a:pt x="2778061" y="578561"/>
                                </a:lnTo>
                                <a:lnTo>
                                  <a:pt x="2778061" y="1987270"/>
                                </a:lnTo>
                                <a:lnTo>
                                  <a:pt x="2828239" y="1987270"/>
                                </a:lnTo>
                                <a:lnTo>
                                  <a:pt x="2828239" y="578561"/>
                                </a:lnTo>
                                <a:close/>
                              </a:path>
                              <a:path w="4565015" h="1987550">
                                <a:moveTo>
                                  <a:pt x="3001581" y="575525"/>
                                </a:moveTo>
                                <a:lnTo>
                                  <a:pt x="2952165" y="575525"/>
                                </a:lnTo>
                                <a:lnTo>
                                  <a:pt x="2952165" y="1987270"/>
                                </a:lnTo>
                                <a:lnTo>
                                  <a:pt x="3001581" y="1987270"/>
                                </a:lnTo>
                                <a:lnTo>
                                  <a:pt x="3001581" y="575525"/>
                                </a:lnTo>
                                <a:close/>
                              </a:path>
                              <a:path w="4565015" h="1987550">
                                <a:moveTo>
                                  <a:pt x="3174923" y="535990"/>
                                </a:moveTo>
                                <a:lnTo>
                                  <a:pt x="3125508" y="535990"/>
                                </a:lnTo>
                                <a:lnTo>
                                  <a:pt x="3125508" y="1987270"/>
                                </a:lnTo>
                                <a:lnTo>
                                  <a:pt x="3174923" y="1987270"/>
                                </a:lnTo>
                                <a:lnTo>
                                  <a:pt x="3174923" y="535990"/>
                                </a:lnTo>
                                <a:close/>
                              </a:path>
                              <a:path w="4565015" h="1987550">
                                <a:moveTo>
                                  <a:pt x="3349028" y="515467"/>
                                </a:moveTo>
                                <a:lnTo>
                                  <a:pt x="3299612" y="515467"/>
                                </a:lnTo>
                                <a:lnTo>
                                  <a:pt x="3299612" y="1987270"/>
                                </a:lnTo>
                                <a:lnTo>
                                  <a:pt x="3349028" y="1987270"/>
                                </a:lnTo>
                                <a:lnTo>
                                  <a:pt x="3349028" y="515467"/>
                                </a:lnTo>
                                <a:close/>
                              </a:path>
                              <a:path w="4565015" h="1987550">
                                <a:moveTo>
                                  <a:pt x="3522370" y="484289"/>
                                </a:moveTo>
                                <a:lnTo>
                                  <a:pt x="3472954" y="484289"/>
                                </a:lnTo>
                                <a:lnTo>
                                  <a:pt x="3472954" y="1987270"/>
                                </a:lnTo>
                                <a:lnTo>
                                  <a:pt x="3522370" y="1987270"/>
                                </a:lnTo>
                                <a:lnTo>
                                  <a:pt x="3522370" y="484289"/>
                                </a:lnTo>
                                <a:close/>
                              </a:path>
                              <a:path w="4565015" h="1987550">
                                <a:moveTo>
                                  <a:pt x="3696474" y="420433"/>
                                </a:moveTo>
                                <a:lnTo>
                                  <a:pt x="3646297" y="420433"/>
                                </a:lnTo>
                                <a:lnTo>
                                  <a:pt x="3646297" y="1987270"/>
                                </a:lnTo>
                                <a:lnTo>
                                  <a:pt x="3696474" y="1987270"/>
                                </a:lnTo>
                                <a:lnTo>
                                  <a:pt x="3696474" y="420433"/>
                                </a:lnTo>
                                <a:close/>
                              </a:path>
                              <a:path w="4565015" h="1987550">
                                <a:moveTo>
                                  <a:pt x="3869817" y="384695"/>
                                </a:moveTo>
                                <a:lnTo>
                                  <a:pt x="3820401" y="384695"/>
                                </a:lnTo>
                                <a:lnTo>
                                  <a:pt x="3820401" y="1987270"/>
                                </a:lnTo>
                                <a:lnTo>
                                  <a:pt x="3869817" y="1987270"/>
                                </a:lnTo>
                                <a:lnTo>
                                  <a:pt x="3869817" y="384695"/>
                                </a:lnTo>
                                <a:close/>
                              </a:path>
                              <a:path w="4565015" h="1987550">
                                <a:moveTo>
                                  <a:pt x="4043921" y="320065"/>
                                </a:moveTo>
                                <a:lnTo>
                                  <a:pt x="3993743" y="320065"/>
                                </a:lnTo>
                                <a:lnTo>
                                  <a:pt x="3993743" y="1987270"/>
                                </a:lnTo>
                                <a:lnTo>
                                  <a:pt x="4043921" y="1987270"/>
                                </a:lnTo>
                                <a:lnTo>
                                  <a:pt x="4043921" y="320065"/>
                                </a:lnTo>
                                <a:close/>
                              </a:path>
                              <a:path w="4565015" h="1987550">
                                <a:moveTo>
                                  <a:pt x="4217263" y="228079"/>
                                </a:moveTo>
                                <a:lnTo>
                                  <a:pt x="4167848" y="228079"/>
                                </a:lnTo>
                                <a:lnTo>
                                  <a:pt x="4167848" y="1987270"/>
                                </a:lnTo>
                                <a:lnTo>
                                  <a:pt x="4217263" y="1987270"/>
                                </a:lnTo>
                                <a:lnTo>
                                  <a:pt x="4217263" y="228079"/>
                                </a:lnTo>
                                <a:close/>
                              </a:path>
                              <a:path w="4565015" h="1987550">
                                <a:moveTo>
                                  <a:pt x="4390606" y="201472"/>
                                </a:moveTo>
                                <a:lnTo>
                                  <a:pt x="4341190" y="201472"/>
                                </a:lnTo>
                                <a:lnTo>
                                  <a:pt x="4341190" y="1987270"/>
                                </a:lnTo>
                                <a:lnTo>
                                  <a:pt x="4390606" y="1987270"/>
                                </a:lnTo>
                                <a:lnTo>
                                  <a:pt x="4390606" y="201472"/>
                                </a:lnTo>
                                <a:close/>
                              </a:path>
                              <a:path w="4565015" h="1987550">
                                <a:moveTo>
                                  <a:pt x="4564710" y="0"/>
                                </a:moveTo>
                                <a:lnTo>
                                  <a:pt x="4515294" y="0"/>
                                </a:lnTo>
                                <a:lnTo>
                                  <a:pt x="4515294" y="1987270"/>
                                </a:lnTo>
                                <a:lnTo>
                                  <a:pt x="4564710" y="1987270"/>
                                </a:lnTo>
                                <a:lnTo>
                                  <a:pt x="456471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600921" y="587112"/>
                            <a:ext cx="4565015" cy="23304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65015" h="2330450">
                                <a:moveTo>
                                  <a:pt x="49415" y="776998"/>
                                </a:moveTo>
                                <a:lnTo>
                                  <a:pt x="0" y="776998"/>
                                </a:lnTo>
                                <a:lnTo>
                                  <a:pt x="0" y="2330158"/>
                                </a:lnTo>
                                <a:lnTo>
                                  <a:pt x="49415" y="2330158"/>
                                </a:lnTo>
                                <a:lnTo>
                                  <a:pt x="49415" y="776998"/>
                                </a:lnTo>
                                <a:close/>
                              </a:path>
                              <a:path w="4565015" h="2330450">
                                <a:moveTo>
                                  <a:pt x="223520" y="1211884"/>
                                </a:moveTo>
                                <a:lnTo>
                                  <a:pt x="173342" y="1211884"/>
                                </a:lnTo>
                                <a:lnTo>
                                  <a:pt x="173342" y="2330158"/>
                                </a:lnTo>
                                <a:lnTo>
                                  <a:pt x="223520" y="2330158"/>
                                </a:lnTo>
                                <a:lnTo>
                                  <a:pt x="223520" y="1211884"/>
                                </a:lnTo>
                                <a:close/>
                              </a:path>
                              <a:path w="4565015" h="2330450">
                                <a:moveTo>
                                  <a:pt x="396862" y="894080"/>
                                </a:moveTo>
                                <a:lnTo>
                                  <a:pt x="347446" y="894080"/>
                                </a:lnTo>
                                <a:lnTo>
                                  <a:pt x="347446" y="2330158"/>
                                </a:lnTo>
                                <a:lnTo>
                                  <a:pt x="396862" y="2330158"/>
                                </a:lnTo>
                                <a:lnTo>
                                  <a:pt x="396862" y="894080"/>
                                </a:lnTo>
                                <a:close/>
                              </a:path>
                              <a:path w="4565015" h="2330450">
                                <a:moveTo>
                                  <a:pt x="570204" y="472122"/>
                                </a:moveTo>
                                <a:lnTo>
                                  <a:pt x="520788" y="472122"/>
                                </a:lnTo>
                                <a:lnTo>
                                  <a:pt x="520788" y="2330158"/>
                                </a:lnTo>
                                <a:lnTo>
                                  <a:pt x="570204" y="2330158"/>
                                </a:lnTo>
                                <a:lnTo>
                                  <a:pt x="570204" y="472122"/>
                                </a:lnTo>
                                <a:close/>
                              </a:path>
                              <a:path w="4565015" h="2330450">
                                <a:moveTo>
                                  <a:pt x="744308" y="1167790"/>
                                </a:moveTo>
                                <a:lnTo>
                                  <a:pt x="694893" y="1167790"/>
                                </a:lnTo>
                                <a:lnTo>
                                  <a:pt x="694893" y="2330158"/>
                                </a:lnTo>
                                <a:lnTo>
                                  <a:pt x="744308" y="2330158"/>
                                </a:lnTo>
                                <a:lnTo>
                                  <a:pt x="744308" y="1167790"/>
                                </a:lnTo>
                                <a:close/>
                              </a:path>
                              <a:path w="4565015" h="2330450">
                                <a:moveTo>
                                  <a:pt x="917651" y="539788"/>
                                </a:moveTo>
                                <a:lnTo>
                                  <a:pt x="868235" y="539788"/>
                                </a:lnTo>
                                <a:lnTo>
                                  <a:pt x="868235" y="2330158"/>
                                </a:lnTo>
                                <a:lnTo>
                                  <a:pt x="917651" y="2330158"/>
                                </a:lnTo>
                                <a:lnTo>
                                  <a:pt x="917651" y="539788"/>
                                </a:lnTo>
                                <a:close/>
                              </a:path>
                              <a:path w="4565015" h="2330450">
                                <a:moveTo>
                                  <a:pt x="1091755" y="1043863"/>
                                </a:moveTo>
                                <a:lnTo>
                                  <a:pt x="1041577" y="1043863"/>
                                </a:lnTo>
                                <a:lnTo>
                                  <a:pt x="1041577" y="2330158"/>
                                </a:lnTo>
                                <a:lnTo>
                                  <a:pt x="1091755" y="2330158"/>
                                </a:lnTo>
                                <a:lnTo>
                                  <a:pt x="1091755" y="1043863"/>
                                </a:lnTo>
                                <a:close/>
                              </a:path>
                              <a:path w="4565015" h="2330450">
                                <a:moveTo>
                                  <a:pt x="1265097" y="1335811"/>
                                </a:moveTo>
                                <a:lnTo>
                                  <a:pt x="1215682" y="1335811"/>
                                </a:lnTo>
                                <a:lnTo>
                                  <a:pt x="1215682" y="2330158"/>
                                </a:lnTo>
                                <a:lnTo>
                                  <a:pt x="1265097" y="2330158"/>
                                </a:lnTo>
                                <a:lnTo>
                                  <a:pt x="1265097" y="1335811"/>
                                </a:lnTo>
                                <a:close/>
                              </a:path>
                              <a:path w="4565015" h="2330450">
                                <a:moveTo>
                                  <a:pt x="1439202" y="1129766"/>
                                </a:moveTo>
                                <a:lnTo>
                                  <a:pt x="1389024" y="1129766"/>
                                </a:lnTo>
                                <a:lnTo>
                                  <a:pt x="1389024" y="2330158"/>
                                </a:lnTo>
                                <a:lnTo>
                                  <a:pt x="1439202" y="2330158"/>
                                </a:lnTo>
                                <a:lnTo>
                                  <a:pt x="1439202" y="1129766"/>
                                </a:lnTo>
                                <a:close/>
                              </a:path>
                              <a:path w="4565015" h="2330450">
                                <a:moveTo>
                                  <a:pt x="1612544" y="1056017"/>
                                </a:moveTo>
                                <a:lnTo>
                                  <a:pt x="1563128" y="1056017"/>
                                </a:lnTo>
                                <a:lnTo>
                                  <a:pt x="1563128" y="2330158"/>
                                </a:lnTo>
                                <a:lnTo>
                                  <a:pt x="1612544" y="2330158"/>
                                </a:lnTo>
                                <a:lnTo>
                                  <a:pt x="1612544" y="1056017"/>
                                </a:lnTo>
                                <a:close/>
                              </a:path>
                              <a:path w="4565015" h="2330450">
                                <a:moveTo>
                                  <a:pt x="1785899" y="589216"/>
                                </a:moveTo>
                                <a:lnTo>
                                  <a:pt x="1736471" y="589216"/>
                                </a:lnTo>
                                <a:lnTo>
                                  <a:pt x="1736471" y="2330158"/>
                                </a:lnTo>
                                <a:lnTo>
                                  <a:pt x="1785899" y="2330158"/>
                                </a:lnTo>
                                <a:lnTo>
                                  <a:pt x="1785899" y="589216"/>
                                </a:lnTo>
                                <a:close/>
                              </a:path>
                              <a:path w="4565015" h="2330450">
                                <a:moveTo>
                                  <a:pt x="1959991" y="0"/>
                                </a:moveTo>
                                <a:lnTo>
                                  <a:pt x="1910575" y="0"/>
                                </a:lnTo>
                                <a:lnTo>
                                  <a:pt x="1910575" y="2330158"/>
                                </a:lnTo>
                                <a:lnTo>
                                  <a:pt x="1959991" y="2330158"/>
                                </a:lnTo>
                                <a:lnTo>
                                  <a:pt x="1959991" y="0"/>
                                </a:lnTo>
                                <a:close/>
                              </a:path>
                              <a:path w="4565015" h="2330450">
                                <a:moveTo>
                                  <a:pt x="2133346" y="675881"/>
                                </a:moveTo>
                                <a:lnTo>
                                  <a:pt x="2083917" y="675881"/>
                                </a:lnTo>
                                <a:lnTo>
                                  <a:pt x="2083917" y="2330158"/>
                                </a:lnTo>
                                <a:lnTo>
                                  <a:pt x="2133346" y="2330158"/>
                                </a:lnTo>
                                <a:lnTo>
                                  <a:pt x="2133346" y="675881"/>
                                </a:lnTo>
                                <a:close/>
                              </a:path>
                              <a:path w="4565015" h="2330450">
                                <a:moveTo>
                                  <a:pt x="2307450" y="875080"/>
                                </a:moveTo>
                                <a:lnTo>
                                  <a:pt x="2257272" y="875080"/>
                                </a:lnTo>
                                <a:lnTo>
                                  <a:pt x="2257272" y="2330158"/>
                                </a:lnTo>
                                <a:lnTo>
                                  <a:pt x="2307450" y="2330158"/>
                                </a:lnTo>
                                <a:lnTo>
                                  <a:pt x="2307450" y="875080"/>
                                </a:lnTo>
                                <a:close/>
                              </a:path>
                              <a:path w="4565015" h="2330450">
                                <a:moveTo>
                                  <a:pt x="2480792" y="450075"/>
                                </a:moveTo>
                                <a:lnTo>
                                  <a:pt x="2431364" y="450075"/>
                                </a:lnTo>
                                <a:lnTo>
                                  <a:pt x="2431364" y="2330158"/>
                                </a:lnTo>
                                <a:lnTo>
                                  <a:pt x="2480792" y="2330158"/>
                                </a:lnTo>
                                <a:lnTo>
                                  <a:pt x="2480792" y="450075"/>
                                </a:lnTo>
                                <a:close/>
                              </a:path>
                              <a:path w="4565015" h="2330450">
                                <a:moveTo>
                                  <a:pt x="2654135" y="825652"/>
                                </a:moveTo>
                                <a:lnTo>
                                  <a:pt x="2604719" y="825652"/>
                                </a:lnTo>
                                <a:lnTo>
                                  <a:pt x="2604719" y="2330158"/>
                                </a:lnTo>
                                <a:lnTo>
                                  <a:pt x="2654135" y="2330158"/>
                                </a:lnTo>
                                <a:lnTo>
                                  <a:pt x="2654135" y="825652"/>
                                </a:lnTo>
                                <a:close/>
                              </a:path>
                              <a:path w="4565015" h="2330450">
                                <a:moveTo>
                                  <a:pt x="2828239" y="675881"/>
                                </a:moveTo>
                                <a:lnTo>
                                  <a:pt x="2778823" y="675881"/>
                                </a:lnTo>
                                <a:lnTo>
                                  <a:pt x="2778823" y="2330158"/>
                                </a:lnTo>
                                <a:lnTo>
                                  <a:pt x="2828239" y="2330158"/>
                                </a:lnTo>
                                <a:lnTo>
                                  <a:pt x="2828239" y="675881"/>
                                </a:lnTo>
                                <a:close/>
                              </a:path>
                              <a:path w="4565015" h="2330450">
                                <a:moveTo>
                                  <a:pt x="3001581" y="802093"/>
                                </a:moveTo>
                                <a:lnTo>
                                  <a:pt x="2952165" y="802093"/>
                                </a:lnTo>
                                <a:lnTo>
                                  <a:pt x="2952165" y="2330158"/>
                                </a:lnTo>
                                <a:lnTo>
                                  <a:pt x="3001581" y="2330158"/>
                                </a:lnTo>
                                <a:lnTo>
                                  <a:pt x="3001581" y="802093"/>
                                </a:lnTo>
                                <a:close/>
                              </a:path>
                              <a:path w="4565015" h="2330450">
                                <a:moveTo>
                                  <a:pt x="3175685" y="753427"/>
                                </a:moveTo>
                                <a:lnTo>
                                  <a:pt x="3125508" y="753427"/>
                                </a:lnTo>
                                <a:lnTo>
                                  <a:pt x="3125508" y="2330158"/>
                                </a:lnTo>
                                <a:lnTo>
                                  <a:pt x="3175685" y="2330158"/>
                                </a:lnTo>
                                <a:lnTo>
                                  <a:pt x="3175685" y="753427"/>
                                </a:lnTo>
                                <a:close/>
                              </a:path>
                              <a:path w="4565015" h="2330450">
                                <a:moveTo>
                                  <a:pt x="3349028" y="485813"/>
                                </a:moveTo>
                                <a:lnTo>
                                  <a:pt x="3299612" y="485813"/>
                                </a:lnTo>
                                <a:lnTo>
                                  <a:pt x="3299612" y="2330158"/>
                                </a:lnTo>
                                <a:lnTo>
                                  <a:pt x="3349028" y="2330158"/>
                                </a:lnTo>
                                <a:lnTo>
                                  <a:pt x="3349028" y="485813"/>
                                </a:lnTo>
                                <a:close/>
                              </a:path>
                              <a:path w="4565015" h="2330450">
                                <a:moveTo>
                                  <a:pt x="3523132" y="155854"/>
                                </a:moveTo>
                                <a:lnTo>
                                  <a:pt x="3472954" y="155854"/>
                                </a:lnTo>
                                <a:lnTo>
                                  <a:pt x="3472954" y="2330158"/>
                                </a:lnTo>
                                <a:lnTo>
                                  <a:pt x="3523132" y="2330158"/>
                                </a:lnTo>
                                <a:lnTo>
                                  <a:pt x="3523132" y="155854"/>
                                </a:lnTo>
                                <a:close/>
                              </a:path>
                              <a:path w="4565015" h="2330450">
                                <a:moveTo>
                                  <a:pt x="3696474" y="602132"/>
                                </a:moveTo>
                                <a:lnTo>
                                  <a:pt x="3647059" y="602132"/>
                                </a:lnTo>
                                <a:lnTo>
                                  <a:pt x="3647059" y="2330158"/>
                                </a:lnTo>
                                <a:lnTo>
                                  <a:pt x="3696474" y="2330158"/>
                                </a:lnTo>
                                <a:lnTo>
                                  <a:pt x="3696474" y="602132"/>
                                </a:lnTo>
                                <a:close/>
                              </a:path>
                              <a:path w="4565015" h="2330450">
                                <a:moveTo>
                                  <a:pt x="3869817" y="418909"/>
                                </a:moveTo>
                                <a:lnTo>
                                  <a:pt x="3820401" y="418909"/>
                                </a:lnTo>
                                <a:lnTo>
                                  <a:pt x="3820401" y="2330158"/>
                                </a:lnTo>
                                <a:lnTo>
                                  <a:pt x="3869817" y="2330158"/>
                                </a:lnTo>
                                <a:lnTo>
                                  <a:pt x="3869817" y="418909"/>
                                </a:lnTo>
                                <a:close/>
                              </a:path>
                              <a:path w="4565015" h="2330450">
                                <a:moveTo>
                                  <a:pt x="4043921" y="846950"/>
                                </a:moveTo>
                                <a:lnTo>
                                  <a:pt x="3994505" y="846950"/>
                                </a:lnTo>
                                <a:lnTo>
                                  <a:pt x="3994505" y="2330158"/>
                                </a:lnTo>
                                <a:lnTo>
                                  <a:pt x="4043921" y="2330158"/>
                                </a:lnTo>
                                <a:lnTo>
                                  <a:pt x="4043921" y="846950"/>
                                </a:lnTo>
                                <a:close/>
                              </a:path>
                              <a:path w="4565015" h="2330450">
                                <a:moveTo>
                                  <a:pt x="4217263" y="881164"/>
                                </a:moveTo>
                                <a:lnTo>
                                  <a:pt x="4167848" y="881164"/>
                                </a:lnTo>
                                <a:lnTo>
                                  <a:pt x="4167848" y="2330158"/>
                                </a:lnTo>
                                <a:lnTo>
                                  <a:pt x="4217263" y="2330158"/>
                                </a:lnTo>
                                <a:lnTo>
                                  <a:pt x="4217263" y="881164"/>
                                </a:lnTo>
                                <a:close/>
                              </a:path>
                              <a:path w="4565015" h="2330450">
                                <a:moveTo>
                                  <a:pt x="4391368" y="264566"/>
                                </a:moveTo>
                                <a:lnTo>
                                  <a:pt x="4341190" y="264566"/>
                                </a:lnTo>
                                <a:lnTo>
                                  <a:pt x="4341190" y="2330158"/>
                                </a:lnTo>
                                <a:lnTo>
                                  <a:pt x="4391368" y="2330158"/>
                                </a:lnTo>
                                <a:lnTo>
                                  <a:pt x="4391368" y="264566"/>
                                </a:lnTo>
                                <a:close/>
                              </a:path>
                              <a:path w="4565015" h="2330450">
                                <a:moveTo>
                                  <a:pt x="4564710" y="206032"/>
                                </a:moveTo>
                                <a:lnTo>
                                  <a:pt x="4515294" y="206032"/>
                                </a:lnTo>
                                <a:lnTo>
                                  <a:pt x="4515294" y="2330158"/>
                                </a:lnTo>
                                <a:lnTo>
                                  <a:pt x="4564710" y="2330158"/>
                                </a:lnTo>
                                <a:lnTo>
                                  <a:pt x="4564710" y="20603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7D3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513718" y="2916882"/>
                            <a:ext cx="46894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89475">
                                <a:moveTo>
                                  <a:pt x="0" y="0"/>
                                </a:moveTo>
                                <a:lnTo>
                                  <a:pt x="4689248" y="0"/>
                                </a:lnTo>
                              </a:path>
                            </a:pathLst>
                          </a:custGeom>
                          <a:ln w="2613">
                            <a:solidFill>
                              <a:srgbClr val="D9D9D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787029" y="380293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77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8772"/>
                                </a:lnTo>
                                <a:lnTo>
                                  <a:pt x="38773" y="38772"/>
                                </a:lnTo>
                                <a:lnTo>
                                  <a:pt x="3877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787029" y="492050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77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8773"/>
                                </a:lnTo>
                                <a:lnTo>
                                  <a:pt x="38773" y="38773"/>
                                </a:lnTo>
                                <a:lnTo>
                                  <a:pt x="3877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7D3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Textbox 65"/>
                        <wps:cNvSpPr txBox="1"/>
                        <wps:spPr>
                          <a:xfrm>
                            <a:off x="1306" y="1306"/>
                            <a:ext cx="5755640" cy="3661410"/>
                          </a:xfrm>
                          <a:prstGeom prst="rect">
                            <a:avLst/>
                          </a:prstGeom>
                          <a:ln w="2613">
                            <a:solidFill>
                              <a:srgbClr val="D9D9D9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6BB0754" w14:textId="77777777" w:rsidR="00A40B13" w:rsidRDefault="00A40B13" w:rsidP="00A40B13">
                              <w:pPr>
                                <w:spacing w:before="116"/>
                                <w:ind w:right="8354"/>
                                <w:jc w:val="right"/>
                                <w:rPr>
                                  <w:rFonts w:ascii="Arial"/>
                                  <w:sz w:val="11"/>
                                </w:rPr>
                              </w:pPr>
                              <w:r>
                                <w:rPr>
                                  <w:rFonts w:ascii="Arial"/>
                                  <w:color w:val="595959"/>
                                  <w:spacing w:val="-2"/>
                                  <w:sz w:val="11"/>
                                </w:rPr>
                                <w:t>10000</w:t>
                              </w:r>
                            </w:p>
                            <w:p w14:paraId="10150A58" w14:textId="77777777" w:rsidR="00A40B13" w:rsidRDefault="00A40B13" w:rsidP="00A40B13">
                              <w:pPr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123A89DE" w14:textId="77777777" w:rsidR="00A40B13" w:rsidRDefault="00A40B13" w:rsidP="00A40B13">
                              <w:pPr>
                                <w:spacing w:before="58"/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6AC7D074" w14:textId="77777777" w:rsidR="00A40B13" w:rsidRDefault="00A40B13" w:rsidP="00A40B13">
                              <w:pPr>
                                <w:spacing w:before="1" w:line="333" w:lineRule="auto"/>
                                <w:ind w:left="1324" w:right="7028"/>
                                <w:rPr>
                                  <w:rFonts w:ascii="Arial"/>
                                  <w:sz w:val="11"/>
                                </w:rPr>
                              </w:pPr>
                              <w:r>
                                <w:rPr>
                                  <w:rFonts w:ascii="Arial"/>
                                  <w:color w:val="595959"/>
                                  <w:sz w:val="11"/>
                                </w:rPr>
                                <w:t>Size</w:t>
                              </w:r>
                              <w:r>
                                <w:rPr>
                                  <w:rFonts w:ascii="Arial"/>
                                  <w:color w:val="595959"/>
                                  <w:spacing w:val="-8"/>
                                  <w:sz w:val="1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color w:val="595959"/>
                                  <w:sz w:val="11"/>
                                </w:rPr>
                                <w:t>(GB)</w:t>
                              </w:r>
                              <w:r>
                                <w:rPr>
                                  <w:rFonts w:ascii="Arial"/>
                                  <w:color w:val="595959"/>
                                  <w:spacing w:val="40"/>
                                  <w:sz w:val="1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color w:val="595959"/>
                                  <w:spacing w:val="-4"/>
                                  <w:sz w:val="11"/>
                                </w:rPr>
                                <w:t>Patient</w:t>
                              </w:r>
                              <w:r>
                                <w:rPr>
                                  <w:rFonts w:ascii="Arial"/>
                                  <w:color w:val="595959"/>
                                  <w:spacing w:val="-7"/>
                                  <w:sz w:val="1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color w:val="595959"/>
                                  <w:spacing w:val="-4"/>
                                  <w:sz w:val="11"/>
                                </w:rPr>
                                <w:t>number</w:t>
                              </w:r>
                            </w:p>
                            <w:p w14:paraId="0E94E4EF" w14:textId="77777777" w:rsidR="00A40B13" w:rsidRDefault="00A40B13" w:rsidP="00A40B13">
                              <w:pPr>
                                <w:spacing w:before="91"/>
                                <w:ind w:right="8354"/>
                                <w:jc w:val="right"/>
                                <w:rPr>
                                  <w:rFonts w:ascii="Arial"/>
                                  <w:sz w:val="11"/>
                                </w:rPr>
                              </w:pPr>
                              <w:r>
                                <w:rPr>
                                  <w:rFonts w:ascii="Arial"/>
                                  <w:color w:val="595959"/>
                                  <w:spacing w:val="-4"/>
                                  <w:sz w:val="11"/>
                                </w:rPr>
                                <w:t>1000</w:t>
                              </w:r>
                            </w:p>
                            <w:p w14:paraId="011F62CB" w14:textId="77777777" w:rsidR="00A40B13" w:rsidRDefault="00A40B13" w:rsidP="00A40B13">
                              <w:pPr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2C1DC18A" w14:textId="77777777" w:rsidR="00A40B13" w:rsidRDefault="00A40B13" w:rsidP="00A40B13">
                              <w:pPr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0C96A307" w14:textId="77777777" w:rsidR="00A40B13" w:rsidRDefault="00A40B13" w:rsidP="00A40B13">
                              <w:pPr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09F904FF" w14:textId="77777777" w:rsidR="00A40B13" w:rsidRDefault="00A40B13" w:rsidP="00A40B13">
                              <w:pPr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3141645F" w14:textId="77777777" w:rsidR="00A40B13" w:rsidRDefault="00A40B13" w:rsidP="00A40B13">
                              <w:pPr>
                                <w:spacing w:before="121"/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34B45569" w14:textId="77777777" w:rsidR="00A40B13" w:rsidRDefault="00A40B13" w:rsidP="00A40B13">
                              <w:pPr>
                                <w:ind w:right="8353"/>
                                <w:jc w:val="right"/>
                                <w:rPr>
                                  <w:rFonts w:ascii="Arial"/>
                                  <w:sz w:val="11"/>
                                </w:rPr>
                              </w:pPr>
                              <w:r>
                                <w:rPr>
                                  <w:rFonts w:ascii="Arial"/>
                                  <w:color w:val="595959"/>
                                  <w:spacing w:val="-5"/>
                                  <w:sz w:val="11"/>
                                </w:rPr>
                                <w:t>100</w:t>
                              </w:r>
                            </w:p>
                            <w:p w14:paraId="053D6485" w14:textId="77777777" w:rsidR="00A40B13" w:rsidRDefault="00A40B13" w:rsidP="00A40B13">
                              <w:pPr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1F45E31A" w14:textId="77777777" w:rsidR="00A40B13" w:rsidRDefault="00A40B13" w:rsidP="00A40B13">
                              <w:pPr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57260EAF" w14:textId="77777777" w:rsidR="00A40B13" w:rsidRDefault="00A40B13" w:rsidP="00A40B13">
                              <w:pPr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6A0E348A" w14:textId="77777777" w:rsidR="00A40B13" w:rsidRDefault="00A40B13" w:rsidP="00A40B13">
                              <w:pPr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3E027603" w14:textId="77777777" w:rsidR="00A40B13" w:rsidRDefault="00A40B13" w:rsidP="00A40B13">
                              <w:pPr>
                                <w:spacing w:before="122"/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7F762FCC" w14:textId="77777777" w:rsidR="00A40B13" w:rsidRDefault="00A40B13" w:rsidP="00A40B13">
                              <w:pPr>
                                <w:ind w:right="8354"/>
                                <w:jc w:val="right"/>
                                <w:rPr>
                                  <w:rFonts w:ascii="Arial"/>
                                  <w:sz w:val="11"/>
                                </w:rPr>
                              </w:pPr>
                              <w:r>
                                <w:rPr>
                                  <w:rFonts w:ascii="Arial"/>
                                  <w:color w:val="595959"/>
                                  <w:spacing w:val="-5"/>
                                  <w:sz w:val="11"/>
                                </w:rPr>
                                <w:t>10</w:t>
                              </w:r>
                            </w:p>
                            <w:p w14:paraId="741495B9" w14:textId="77777777" w:rsidR="00A40B13" w:rsidRDefault="00A40B13" w:rsidP="00A40B13">
                              <w:pPr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54C0DAB5" w14:textId="77777777" w:rsidR="00A40B13" w:rsidRDefault="00A40B13" w:rsidP="00A40B13">
                              <w:pPr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05933F61" w14:textId="77777777" w:rsidR="00A40B13" w:rsidRDefault="00A40B13" w:rsidP="00A40B13">
                              <w:pPr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7CF315BF" w14:textId="77777777" w:rsidR="00A40B13" w:rsidRDefault="00A40B13" w:rsidP="00A40B13">
                              <w:pPr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1496325B" w14:textId="77777777" w:rsidR="00A40B13" w:rsidRDefault="00A40B13" w:rsidP="00A40B13">
                              <w:pPr>
                                <w:spacing w:before="121"/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61168B2C" w14:textId="77777777" w:rsidR="00A40B13" w:rsidRDefault="00A40B13" w:rsidP="00A40B13">
                              <w:pPr>
                                <w:ind w:right="8353"/>
                                <w:jc w:val="right"/>
                                <w:rPr>
                                  <w:rFonts w:ascii="Arial"/>
                                  <w:sz w:val="11"/>
                                </w:rPr>
                              </w:pPr>
                              <w:r>
                                <w:rPr>
                                  <w:rFonts w:ascii="Arial"/>
                                  <w:color w:val="595959"/>
                                  <w:spacing w:val="-10"/>
                                  <w:sz w:val="11"/>
                                </w:rPr>
                                <w:t>1</w:t>
                              </w:r>
                            </w:p>
                            <w:p w14:paraId="38E60714" w14:textId="77777777" w:rsidR="00A40B13" w:rsidRDefault="00A40B13" w:rsidP="00A40B13">
                              <w:pPr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6BAA59E9" w14:textId="77777777" w:rsidR="00A40B13" w:rsidRDefault="00A40B13" w:rsidP="00A40B13">
                              <w:pPr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01484313" w14:textId="77777777" w:rsidR="00A40B13" w:rsidRDefault="00A40B13" w:rsidP="00A40B13">
                              <w:pPr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4C41D3F1" w14:textId="77777777" w:rsidR="00A40B13" w:rsidRDefault="00A40B13" w:rsidP="00A40B13">
                              <w:pPr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146CAC8E" w14:textId="77777777" w:rsidR="00A40B13" w:rsidRDefault="00A40B13" w:rsidP="00A40B13">
                              <w:pPr>
                                <w:spacing w:before="122"/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28248706" w14:textId="77777777" w:rsidR="00A40B13" w:rsidRDefault="00A40B13" w:rsidP="00A40B13">
                              <w:pPr>
                                <w:ind w:right="8353"/>
                                <w:jc w:val="right"/>
                                <w:rPr>
                                  <w:rFonts w:ascii="Arial"/>
                                  <w:sz w:val="11"/>
                                </w:rPr>
                              </w:pPr>
                              <w:r>
                                <w:rPr>
                                  <w:rFonts w:ascii="Arial"/>
                                  <w:color w:val="595959"/>
                                  <w:spacing w:val="-5"/>
                                  <w:sz w:val="11"/>
                                </w:rPr>
                                <w:t>0,1</w:t>
                              </w:r>
                            </w:p>
                            <w:p w14:paraId="1C5CB6F1" w14:textId="77777777" w:rsidR="00A40B13" w:rsidRDefault="00A40B13" w:rsidP="00A40B13">
                              <w:pPr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2BE2F326" w14:textId="77777777" w:rsidR="00A40B13" w:rsidRDefault="00A40B13" w:rsidP="00A40B13">
                              <w:pPr>
                                <w:spacing w:before="82"/>
                                <w:rPr>
                                  <w:rFonts w:ascii="Arial"/>
                                  <w:sz w:val="11"/>
                                </w:rPr>
                              </w:pPr>
                            </w:p>
                            <w:p w14:paraId="3C96CA1A" w14:textId="77777777" w:rsidR="00A40B13" w:rsidRDefault="00A40B13" w:rsidP="00A40B13">
                              <w:pPr>
                                <w:ind w:right="62"/>
                                <w:jc w:val="center"/>
                                <w:rPr>
                                  <w:rFonts w:ascii="Arial"/>
                                  <w:sz w:val="11"/>
                                </w:rPr>
                              </w:pPr>
                              <w:r>
                                <w:rPr>
                                  <w:rFonts w:ascii="Arial"/>
                                  <w:color w:val="595959"/>
                                  <w:spacing w:val="-2"/>
                                  <w:sz w:val="11"/>
                                </w:rPr>
                                <w:t>Datase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3A4702" id="Group 57" o:spid="_x0000_s1026" style="position:absolute;left:0;text-align:left;margin-left:71.05pt;margin-top:-302.1pt;width:453.4pt;height:288.55pt;z-index:251659264;mso-wrap-distance-left:0;mso-wrap-distance-right:0;mso-position-horizontal-relative:page" coordsize="57581,3664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">
                <v:shape id="Graphic 58" o:spid="_x0000_s1027" style="position:absolute;left:5137;top:1472;width:46894;height:26023;visibility:visible;mso-wrap-style:square;v-text-anchor:top" coordsize="4689475,26022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" path="m,2601675r4689248,em,2502839r4689248,em,2433653r4689248,em,2378913r4689248,em,2334817r4689248,em,2297563r4689248,em,2264871r4689248,em,2236741r4689248,em,2042110r4689248,em,1944034r4689248,em,1874088r4689248,em,1820108r4689248,em,1776012r4689248,em,1737998r4689248,em,1706066r4689248,em,1677176r4689248,em,1483304r4689248,em,1385228r4689248,em,1315283r4689248,em,1260543r4689248,em,1216446r4689248,em,1179193r4689248,em,1146501r4689248,em,1118370r4689248,em,924499r4689248,em,825663r4689248,em,755717r4689248,em,701737r4689248,em,657641r4689248,em,619627r4689248,em,587695r4689248,em,558805r4689248,em,364934r4689248,em,266858r4689248,em,196912r4689248,em,142172r4689248,em,98076r4689248,em,60822r4689248,em,28130r4689248,em,l4689248,e" filled="f" strokecolor="#f2f2f2" strokeweight=".07258mm">
                  <v:path arrowok="t"/>
                </v:shape>
                <v:shape id="Graphic 59" o:spid="_x0000_s1028" style="position:absolute;left:5137;top:1214;width:46894;height:22371;visibility:visible;mso-wrap-style:square;v-text-anchor:top" coordsize="4689475,22371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" path="m,2236745r4689248,em,1677180r4689248,em,1118374r4689248,em,559569r4689248,em,l4689248,e" filled="f" strokecolor="#d9d9d9" strokeweight=".07258mm">
                  <v:path arrowok="t"/>
                </v:shape>
                <v:shape id="Graphic 60" o:spid="_x0000_s1029" style="position:absolute;left:5515;top:9300;width:45650;height:19875;visibility:visible;mso-wrap-style:square;v-text-anchor:top" coordsize="4565015,1987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" path="m49415,1468094r-49415,l,1987270r49415,l49415,1468094xem222758,1452892r-49416,l173342,1987270r49416,l222758,1452892xem396862,1411833r-49416,l347446,1987270r49416,l396862,1411833xem570204,1310716r-49416,l520788,1987270r49416,l570204,1310716xem744308,1182992r-50177,l694131,1987270r50177,l744308,1182992xem917651,1176909r-49416,l868235,1987270r49416,l917651,1176909xem1090993,1148778r-49416,l1041577,1987270r49416,l1090993,1148778xem1265097,1138135r-49415,l1215682,1987270r49415,l1265097,1138135xem1438440,1032459r-49416,l1389024,1987270r49416,l1438440,1032459xem1612544,945019r-50178,l1562366,1987270r50178,l1612544,945019xem1785886,871270r-49415,l1736471,1987270r49415,l1785886,871270xem1959991,779284r-50178,l1909813,1987270r50178,l1959991,779284xem2133333,754951r-49416,l2083917,1987270r49416,l2133333,754951xem2306688,714654r-49428,l2257260,1987270r49428,l2306688,714654xem2480780,616585r-49416,l2431364,1987270r49416,l2480780,616585xem2654135,596049r-49429,l2604706,1987270r49429,l2654135,596049xem2828239,578561r-50178,l2778061,1987270r50178,l2828239,578561xem3001581,575525r-49416,l2952165,1987270r49416,l3001581,575525xem3174923,535990r-49415,l3125508,1987270r49415,l3174923,535990xem3349028,515467r-49416,l3299612,1987270r49416,l3349028,515467xem3522370,484289r-49416,l3472954,1987270r49416,l3522370,484289xem3696474,420433r-50177,l3646297,1987270r50177,l3696474,420433xem3869817,384695r-49416,l3820401,1987270r49416,l3869817,384695xem4043921,320065r-50178,l3993743,1987270r50178,l4043921,320065xem4217263,228079r-49415,l4167848,1987270r49415,l4217263,228079xem4390606,201472r-49416,l4341190,1987270r49416,l4390606,201472xem4564710,r-49416,l4515294,1987270r49416,l4564710,xe" fillcolor="#4472c4" stroked="f">
                  <v:path arrowok="t"/>
                </v:shape>
                <v:shape id="Graphic 61" o:spid="_x0000_s1030" style="position:absolute;left:6009;top:5871;width:45650;height:23304;visibility:visible;mso-wrap-style:square;v-text-anchor:top" coordsize="4565015,23304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" path="m49415,776998l,776998,,2330158r49415,l49415,776998xem223520,1211884r-50178,l173342,2330158r50178,l223520,1211884xem396862,894080r-49416,l347446,2330158r49416,l396862,894080xem570204,472122r-49416,l520788,2330158r49416,l570204,472122xem744308,1167790r-49415,l694893,2330158r49415,l744308,1167790xem917651,539788r-49416,l868235,2330158r49416,l917651,539788xem1091755,1043863r-50178,l1041577,2330158r50178,l1091755,1043863xem1265097,1335811r-49415,l1215682,2330158r49415,l1265097,1335811xem1439202,1129766r-50178,l1389024,2330158r50178,l1439202,1129766xem1612544,1056017r-49416,l1563128,2330158r49416,l1612544,1056017xem1785899,589216r-49428,l1736471,2330158r49428,l1785899,589216xem1959991,r-49416,l1910575,2330158r49416,l1959991,xem2133346,675881r-49429,l2083917,2330158r49429,l2133346,675881xem2307450,875080r-50178,l2257272,2330158r50178,l2307450,875080xem2480792,450075r-49428,l2431364,2330158r49428,l2480792,450075xem2654135,825652r-49416,l2604719,2330158r49416,l2654135,825652xem2828239,675881r-49416,l2778823,2330158r49416,l2828239,675881xem3001581,802093r-49416,l2952165,2330158r49416,l3001581,802093xem3175685,753427r-50177,l3125508,2330158r50177,l3175685,753427xem3349028,485813r-49416,l3299612,2330158r49416,l3349028,485813xem3523132,155854r-50178,l3472954,2330158r50178,l3523132,155854xem3696474,602132r-49415,l3647059,2330158r49415,l3696474,602132xem3869817,418909r-49416,l3820401,2330158r49416,l3869817,418909xem4043921,846950r-49416,l3994505,2330158r49416,l4043921,846950xem4217263,881164r-49415,l4167848,2330158r49415,l4217263,881164xem4391368,264566r-50178,l4341190,2330158r50178,l4391368,264566xem4564710,206032r-49416,l4515294,2330158r49416,l4564710,206032xe" fillcolor="#ed7d31" stroked="f">
                  <v:path arrowok="t"/>
                </v:shape>
                <v:shape id="Graphic 62" o:spid="_x0000_s1031" style="position:absolute;left:5137;top:29168;width:46894;height:13;visibility:visible;mso-wrap-style:square;v-text-anchor:top" coordsize="468947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" path="m,l4689248,e" filled="f" strokecolor="#d9d9d9" strokeweight=".07258mm">
                  <v:path arrowok="t"/>
                </v:shape>
                <v:shape id="Graphic 63" o:spid="_x0000_s1032" style="position:absolute;left:7870;top:3802;width:393;height:394;visibility:visible;mso-wrap-style:square;v-text-anchor:top" coordsize="39370,393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" path="m38773,l,,,38772r38773,l38773,xe" fillcolor="#4472c4" stroked="f">
                  <v:path arrowok="t"/>
                </v:shape>
                <v:shape id="Graphic 64" o:spid="_x0000_s1033" style="position:absolute;left:7870;top:4920;width:393;height:394;visibility:visible;mso-wrap-style:square;v-text-anchor:top" coordsize="39370,393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" path="m38773,l,,,38773r38773,l38773,xe" fillcolor="#ed7d31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5" o:spid="_x0000_s1034" type="#_x0000_t202" style="position:absolute;left:13;top:13;width:57556;height:366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" filled="f" strokecolor="#d9d9d9" strokeweight=".07258mm">
                  <v:textbox inset="0,0,0,0">
                    <w:txbxContent>
                      <w:p w14:paraId="46BB0754" w14:textId="77777777" w:rsidR="00A40B13" w:rsidRDefault="00A40B13" w:rsidP="00A40B13">
                        <w:pPr>
                          <w:spacing w:before="116"/>
                          <w:ind w:right="8354"/>
                          <w:jc w:val="right"/>
                          <w:rPr>
                            <w:rFonts w:ascii="Arial"/>
                            <w:sz w:val="11"/>
                          </w:rPr>
                        </w:pPr>
                        <w:r>
                          <w:rPr>
                            <w:rFonts w:ascii="Arial"/>
                            <w:color w:val="595959"/>
                            <w:spacing w:val="-2"/>
                            <w:sz w:val="11"/>
                          </w:rPr>
                          <w:t>10000</w:t>
                        </w:r>
                      </w:p>
                      <w:p w14:paraId="10150A58" w14:textId="77777777" w:rsidR="00A40B13" w:rsidRDefault="00A40B13" w:rsidP="00A40B13">
                        <w:pPr>
                          <w:rPr>
                            <w:rFonts w:ascii="Arial"/>
                            <w:sz w:val="11"/>
                          </w:rPr>
                        </w:pPr>
                      </w:p>
                      <w:p w14:paraId="123A89DE" w14:textId="77777777" w:rsidR="00A40B13" w:rsidRDefault="00A40B13" w:rsidP="00A40B13">
                        <w:pPr>
                          <w:spacing w:before="58"/>
                          <w:rPr>
                            <w:rFonts w:ascii="Arial"/>
                            <w:sz w:val="11"/>
                          </w:rPr>
                        </w:pPr>
                      </w:p>
                      <w:p w14:paraId="6AC7D074" w14:textId="77777777" w:rsidR="00A40B13" w:rsidRDefault="00A40B13" w:rsidP="00A40B13">
                        <w:pPr>
                          <w:spacing w:before="1" w:line="333" w:lineRule="auto"/>
                          <w:ind w:left="1324" w:right="7028"/>
                          <w:rPr>
                            <w:rFonts w:ascii="Arial"/>
                            <w:sz w:val="11"/>
                          </w:rPr>
                        </w:pPr>
                        <w:r>
                          <w:rPr>
                            <w:rFonts w:ascii="Arial"/>
                            <w:color w:val="595959"/>
                            <w:sz w:val="11"/>
                          </w:rPr>
                          <w:t>Size</w:t>
                        </w:r>
                        <w:r>
                          <w:rPr>
                            <w:rFonts w:ascii="Arial"/>
                            <w:color w:val="595959"/>
                            <w:spacing w:val="-8"/>
                            <w:sz w:val="11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color w:val="595959"/>
                            <w:sz w:val="11"/>
                          </w:rPr>
                          <w:t>(GB)</w:t>
                        </w:r>
                        <w:r>
                          <w:rPr>
                            <w:rFonts w:ascii="Arial"/>
                            <w:color w:val="595959"/>
                            <w:spacing w:val="40"/>
                            <w:sz w:val="11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color w:val="595959"/>
                            <w:spacing w:val="-4"/>
                            <w:sz w:val="11"/>
                          </w:rPr>
                          <w:t>Patient</w:t>
                        </w:r>
                        <w:r>
                          <w:rPr>
                            <w:rFonts w:ascii="Arial"/>
                            <w:color w:val="595959"/>
                            <w:spacing w:val="-7"/>
                            <w:sz w:val="11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color w:val="595959"/>
                            <w:spacing w:val="-4"/>
                            <w:sz w:val="11"/>
                          </w:rPr>
                          <w:t>number</w:t>
                        </w:r>
                      </w:p>
                      <w:p w14:paraId="0E94E4EF" w14:textId="77777777" w:rsidR="00A40B13" w:rsidRDefault="00A40B13" w:rsidP="00A40B13">
                        <w:pPr>
                          <w:spacing w:before="91"/>
                          <w:ind w:right="8354"/>
                          <w:jc w:val="right"/>
                          <w:rPr>
                            <w:rFonts w:ascii="Arial"/>
                            <w:sz w:val="11"/>
                          </w:rPr>
                        </w:pPr>
                        <w:r>
                          <w:rPr>
                            <w:rFonts w:ascii="Arial"/>
                            <w:color w:val="595959"/>
                            <w:spacing w:val="-4"/>
                            <w:sz w:val="11"/>
                          </w:rPr>
                          <w:t>1000</w:t>
                        </w:r>
                      </w:p>
                      <w:p w14:paraId="011F62CB" w14:textId="77777777" w:rsidR="00A40B13" w:rsidRDefault="00A40B13" w:rsidP="00A40B13">
                        <w:pPr>
                          <w:rPr>
                            <w:rFonts w:ascii="Arial"/>
                            <w:sz w:val="11"/>
                          </w:rPr>
                        </w:pPr>
                      </w:p>
                      <w:p w14:paraId="2C1DC18A" w14:textId="77777777" w:rsidR="00A40B13" w:rsidRDefault="00A40B13" w:rsidP="00A40B13">
                        <w:pPr>
                          <w:rPr>
                            <w:rFonts w:ascii="Arial"/>
                            <w:sz w:val="11"/>
                          </w:rPr>
                        </w:pPr>
                      </w:p>
                      <w:p w14:paraId="0C96A307" w14:textId="77777777" w:rsidR="00A40B13" w:rsidRDefault="00A40B13" w:rsidP="00A40B13">
                        <w:pPr>
                          <w:rPr>
                            <w:rFonts w:ascii="Arial"/>
                            <w:sz w:val="11"/>
                          </w:rPr>
                        </w:pPr>
                      </w:p>
                      <w:p w14:paraId="09F904FF" w14:textId="77777777" w:rsidR="00A40B13" w:rsidRDefault="00A40B13" w:rsidP="00A40B13">
                        <w:pPr>
                          <w:rPr>
                            <w:rFonts w:ascii="Arial"/>
                            <w:sz w:val="11"/>
                          </w:rPr>
                        </w:pPr>
                      </w:p>
                      <w:p w14:paraId="3141645F" w14:textId="77777777" w:rsidR="00A40B13" w:rsidRDefault="00A40B13" w:rsidP="00A40B13">
                        <w:pPr>
                          <w:spacing w:before="121"/>
                          <w:rPr>
                            <w:rFonts w:ascii="Arial"/>
                            <w:sz w:val="11"/>
                          </w:rPr>
                        </w:pPr>
                      </w:p>
                      <w:p w14:paraId="34B45569" w14:textId="77777777" w:rsidR="00A40B13" w:rsidRDefault="00A40B13" w:rsidP="00A40B13">
                        <w:pPr>
                          <w:ind w:right="8353"/>
                          <w:jc w:val="right"/>
                          <w:rPr>
                            <w:rFonts w:ascii="Arial"/>
                            <w:sz w:val="11"/>
                          </w:rPr>
                        </w:pPr>
                        <w:r>
                          <w:rPr>
                            <w:rFonts w:ascii="Arial"/>
                            <w:color w:val="595959"/>
                            <w:spacing w:val="-5"/>
                            <w:sz w:val="11"/>
                          </w:rPr>
                          <w:t>100</w:t>
                        </w:r>
                      </w:p>
                      <w:p w14:paraId="053D6485" w14:textId="77777777" w:rsidR="00A40B13" w:rsidRDefault="00A40B13" w:rsidP="00A40B13">
                        <w:pPr>
                          <w:rPr>
                            <w:rFonts w:ascii="Arial"/>
                            <w:sz w:val="11"/>
                          </w:rPr>
                        </w:pPr>
                      </w:p>
                      <w:p w14:paraId="1F45E31A" w14:textId="77777777" w:rsidR="00A40B13" w:rsidRDefault="00A40B13" w:rsidP="00A40B13">
                        <w:pPr>
                          <w:rPr>
                            <w:rFonts w:ascii="Arial"/>
                            <w:sz w:val="11"/>
                          </w:rPr>
                        </w:pPr>
                      </w:p>
                      <w:p w14:paraId="57260EAF" w14:textId="77777777" w:rsidR="00A40B13" w:rsidRDefault="00A40B13" w:rsidP="00A40B13">
                        <w:pPr>
                          <w:rPr>
                            <w:rFonts w:ascii="Arial"/>
                            <w:sz w:val="11"/>
                          </w:rPr>
                        </w:pPr>
                      </w:p>
                      <w:p w14:paraId="6A0E348A" w14:textId="77777777" w:rsidR="00A40B13" w:rsidRDefault="00A40B13" w:rsidP="00A40B13">
                        <w:pPr>
                          <w:rPr>
                            <w:rFonts w:ascii="Arial"/>
                            <w:sz w:val="11"/>
                          </w:rPr>
                        </w:pPr>
                      </w:p>
                      <w:p w14:paraId="3E027603" w14:textId="77777777" w:rsidR="00A40B13" w:rsidRDefault="00A40B13" w:rsidP="00A40B13">
                        <w:pPr>
                          <w:spacing w:before="122"/>
                          <w:rPr>
                            <w:rFonts w:ascii="Arial"/>
                            <w:sz w:val="11"/>
                          </w:rPr>
                        </w:pPr>
                      </w:p>
                      <w:p w14:paraId="7F762FCC" w14:textId="77777777" w:rsidR="00A40B13" w:rsidRDefault="00A40B13" w:rsidP="00A40B13">
                        <w:pPr>
                          <w:ind w:right="8354"/>
                          <w:jc w:val="right"/>
                          <w:rPr>
                            <w:rFonts w:ascii="Arial"/>
                            <w:sz w:val="11"/>
                          </w:rPr>
                        </w:pPr>
                        <w:r>
                          <w:rPr>
                            <w:rFonts w:ascii="Arial"/>
                            <w:color w:val="595959"/>
                            <w:spacing w:val="-5"/>
                            <w:sz w:val="11"/>
                          </w:rPr>
                          <w:t>10</w:t>
                        </w:r>
                      </w:p>
                      <w:p w14:paraId="741495B9" w14:textId="77777777" w:rsidR="00A40B13" w:rsidRDefault="00A40B13" w:rsidP="00A40B13">
                        <w:pPr>
                          <w:rPr>
                            <w:rFonts w:ascii="Arial"/>
                            <w:sz w:val="11"/>
                          </w:rPr>
                        </w:pPr>
                      </w:p>
                      <w:p w14:paraId="54C0DAB5" w14:textId="77777777" w:rsidR="00A40B13" w:rsidRDefault="00A40B13" w:rsidP="00A40B13">
                        <w:pPr>
                          <w:rPr>
                            <w:rFonts w:ascii="Arial"/>
                            <w:sz w:val="11"/>
                          </w:rPr>
                        </w:pPr>
                      </w:p>
                      <w:p w14:paraId="05933F61" w14:textId="77777777" w:rsidR="00A40B13" w:rsidRDefault="00A40B13" w:rsidP="00A40B13">
                        <w:pPr>
                          <w:rPr>
                            <w:rFonts w:ascii="Arial"/>
                            <w:sz w:val="11"/>
                          </w:rPr>
                        </w:pPr>
                      </w:p>
                      <w:p w14:paraId="7CF315BF" w14:textId="77777777" w:rsidR="00A40B13" w:rsidRDefault="00A40B13" w:rsidP="00A40B13">
                        <w:pPr>
                          <w:rPr>
                            <w:rFonts w:ascii="Arial"/>
                            <w:sz w:val="11"/>
                          </w:rPr>
                        </w:pPr>
                      </w:p>
                      <w:p w14:paraId="1496325B" w14:textId="77777777" w:rsidR="00A40B13" w:rsidRDefault="00A40B13" w:rsidP="00A40B13">
                        <w:pPr>
                          <w:spacing w:before="121"/>
                          <w:rPr>
                            <w:rFonts w:ascii="Arial"/>
                            <w:sz w:val="11"/>
                          </w:rPr>
                        </w:pPr>
                      </w:p>
                      <w:p w14:paraId="61168B2C" w14:textId="77777777" w:rsidR="00A40B13" w:rsidRDefault="00A40B13" w:rsidP="00A40B13">
                        <w:pPr>
                          <w:ind w:right="8353"/>
                          <w:jc w:val="right"/>
                          <w:rPr>
                            <w:rFonts w:ascii="Arial"/>
                            <w:sz w:val="11"/>
                          </w:rPr>
                        </w:pPr>
                        <w:r>
                          <w:rPr>
                            <w:rFonts w:ascii="Arial"/>
                            <w:color w:val="595959"/>
                            <w:spacing w:val="-10"/>
                            <w:sz w:val="11"/>
                          </w:rPr>
                          <w:t>1</w:t>
                        </w:r>
                      </w:p>
                      <w:p w14:paraId="38E60714" w14:textId="77777777" w:rsidR="00A40B13" w:rsidRDefault="00A40B13" w:rsidP="00A40B13">
                        <w:pPr>
                          <w:rPr>
                            <w:rFonts w:ascii="Arial"/>
                            <w:sz w:val="11"/>
                          </w:rPr>
                        </w:pPr>
                      </w:p>
                      <w:p w14:paraId="6BAA59E9" w14:textId="77777777" w:rsidR="00A40B13" w:rsidRDefault="00A40B13" w:rsidP="00A40B13">
                        <w:pPr>
                          <w:rPr>
                            <w:rFonts w:ascii="Arial"/>
                            <w:sz w:val="11"/>
                          </w:rPr>
                        </w:pPr>
                      </w:p>
                      <w:p w14:paraId="01484313" w14:textId="77777777" w:rsidR="00A40B13" w:rsidRDefault="00A40B13" w:rsidP="00A40B13">
                        <w:pPr>
                          <w:rPr>
                            <w:rFonts w:ascii="Arial"/>
                            <w:sz w:val="11"/>
                          </w:rPr>
                        </w:pPr>
                      </w:p>
                      <w:p w14:paraId="4C41D3F1" w14:textId="77777777" w:rsidR="00A40B13" w:rsidRDefault="00A40B13" w:rsidP="00A40B13">
                        <w:pPr>
                          <w:rPr>
                            <w:rFonts w:ascii="Arial"/>
                            <w:sz w:val="11"/>
                          </w:rPr>
                        </w:pPr>
                      </w:p>
                      <w:p w14:paraId="146CAC8E" w14:textId="77777777" w:rsidR="00A40B13" w:rsidRDefault="00A40B13" w:rsidP="00A40B13">
                        <w:pPr>
                          <w:spacing w:before="122"/>
                          <w:rPr>
                            <w:rFonts w:ascii="Arial"/>
                            <w:sz w:val="11"/>
                          </w:rPr>
                        </w:pPr>
                      </w:p>
                      <w:p w14:paraId="28248706" w14:textId="77777777" w:rsidR="00A40B13" w:rsidRDefault="00A40B13" w:rsidP="00A40B13">
                        <w:pPr>
                          <w:ind w:right="8353"/>
                          <w:jc w:val="right"/>
                          <w:rPr>
                            <w:rFonts w:ascii="Arial"/>
                            <w:sz w:val="11"/>
                          </w:rPr>
                        </w:pPr>
                        <w:r>
                          <w:rPr>
                            <w:rFonts w:ascii="Arial"/>
                            <w:color w:val="595959"/>
                            <w:spacing w:val="-5"/>
                            <w:sz w:val="11"/>
                          </w:rPr>
                          <w:t>0,1</w:t>
                        </w:r>
                      </w:p>
                      <w:p w14:paraId="1C5CB6F1" w14:textId="77777777" w:rsidR="00A40B13" w:rsidRDefault="00A40B13" w:rsidP="00A40B13">
                        <w:pPr>
                          <w:rPr>
                            <w:rFonts w:ascii="Arial"/>
                            <w:sz w:val="11"/>
                          </w:rPr>
                        </w:pPr>
                      </w:p>
                      <w:p w14:paraId="2BE2F326" w14:textId="77777777" w:rsidR="00A40B13" w:rsidRDefault="00A40B13" w:rsidP="00A40B13">
                        <w:pPr>
                          <w:spacing w:before="82"/>
                          <w:rPr>
                            <w:rFonts w:ascii="Arial"/>
                            <w:sz w:val="11"/>
                          </w:rPr>
                        </w:pPr>
                      </w:p>
                      <w:p w14:paraId="3C96CA1A" w14:textId="77777777" w:rsidR="00A40B13" w:rsidRDefault="00A40B13" w:rsidP="00A40B13">
                        <w:pPr>
                          <w:ind w:right="62"/>
                          <w:jc w:val="center"/>
                          <w:rPr>
                            <w:rFonts w:ascii="Arial"/>
                            <w:sz w:val="11"/>
                          </w:rPr>
                        </w:pPr>
                        <w:r>
                          <w:rPr>
                            <w:rFonts w:ascii="Arial"/>
                            <w:color w:val="595959"/>
                            <w:spacing w:val="-2"/>
                            <w:sz w:val="11"/>
                          </w:rPr>
                          <w:t>Dataset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54588941" wp14:editId="6396642B">
                <wp:simplePos x="0" y="0"/>
                <wp:positionH relativeFrom="page">
                  <wp:posOffset>1379002</wp:posOffset>
                </wp:positionH>
                <wp:positionV relativeFrom="paragraph">
                  <wp:posOffset>-825205</wp:posOffset>
                </wp:positionV>
                <wp:extent cx="148590" cy="70485"/>
                <wp:effectExtent l="0" t="0" r="0" b="0"/>
                <wp:wrapNone/>
                <wp:docPr id="66" name="Text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48590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88399E5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75"/>
                                <w:sz w:val="11"/>
                              </w:rPr>
                              <w:t>BRSA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588941" id="Textbox 66" o:spid="_x0000_s1035" type="#_x0000_t202" style="position:absolute;left:0;text-align:left;margin-left:108.6pt;margin-top:-65pt;width:11.7pt;height:5.55pt;rotation:-45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" filled="f" stroked="f">
                <v:textbox inset="0,0,0,0">
                  <w:txbxContent>
                    <w:p w14:paraId="088399E5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75"/>
                          <w:sz w:val="11"/>
                        </w:rPr>
                        <w:t>BRSA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1B8DB27F" wp14:editId="260562B1">
                <wp:simplePos x="0" y="0"/>
                <wp:positionH relativeFrom="page">
                  <wp:posOffset>1555939</wp:posOffset>
                </wp:positionH>
                <wp:positionV relativeFrom="paragraph">
                  <wp:posOffset>-825974</wp:posOffset>
                </wp:positionV>
                <wp:extent cx="144780" cy="70485"/>
                <wp:effectExtent l="0" t="0" r="0" b="0"/>
                <wp:wrapNone/>
                <wp:docPr id="67" name="Text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44780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1B9A235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80"/>
                                <w:sz w:val="11"/>
                              </w:rPr>
                              <w:t>BTC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8DB27F" id="Textbox 67" o:spid="_x0000_s1036" type="#_x0000_t202" style="position:absolute;left:0;text-align:left;margin-left:122.5pt;margin-top:-65.05pt;width:11.4pt;height:5.55pt;rotation:-45;z-index:251661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" filled="f" stroked="f">
                <v:textbox inset="0,0,0,0">
                  <w:txbxContent>
                    <w:p w14:paraId="71B9A235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80"/>
                          <w:sz w:val="11"/>
                        </w:rPr>
                        <w:t>BTC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37A7EEC0" wp14:editId="407F1C68">
                <wp:simplePos x="0" y="0"/>
                <wp:positionH relativeFrom="page">
                  <wp:posOffset>1734441</wp:posOffset>
                </wp:positionH>
                <wp:positionV relativeFrom="paragraph">
                  <wp:posOffset>-828662</wp:posOffset>
                </wp:positionV>
                <wp:extent cx="139065" cy="70485"/>
                <wp:effectExtent l="0" t="0" r="0" b="0"/>
                <wp:wrapNone/>
                <wp:docPr id="68" name="Text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39065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17B6907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80"/>
                                <w:sz w:val="11"/>
                              </w:rPr>
                              <w:t>IRA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A7EEC0" id="Textbox 68" o:spid="_x0000_s1037" type="#_x0000_t202" style="position:absolute;left:0;text-align:left;margin-left:136.55pt;margin-top:-65.25pt;width:10.95pt;height:5.55pt;rotation:-45;z-index:251662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" filled="f" stroked="f">
                <v:textbox inset="0,0,0,0">
                  <w:txbxContent>
                    <w:p w14:paraId="417B6907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80"/>
                          <w:sz w:val="11"/>
                        </w:rPr>
                        <w:t>IRA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6771A7C2" wp14:editId="0E3D9F7C">
                <wp:simplePos x="0" y="0"/>
                <wp:positionH relativeFrom="page">
                  <wp:posOffset>1889738</wp:posOffset>
                </wp:positionH>
                <wp:positionV relativeFrom="paragraph">
                  <wp:posOffset>-821088</wp:posOffset>
                </wp:positionV>
                <wp:extent cx="160655" cy="70485"/>
                <wp:effectExtent l="0" t="0" r="0" b="0"/>
                <wp:wrapNone/>
                <wp:docPr id="69" name="Textbox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60655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E4EADE8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80"/>
                                <w:sz w:val="11"/>
                              </w:rPr>
                              <w:t>DLGG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71A7C2" id="Textbox 69" o:spid="_x0000_s1038" type="#_x0000_t202" style="position:absolute;left:0;text-align:left;margin-left:148.8pt;margin-top:-64.65pt;width:12.65pt;height:5.55pt;rotation:-45;z-index:25166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" filled="f" stroked="f">
                <v:textbox inset="0,0,0,0">
                  <w:txbxContent>
                    <w:p w14:paraId="5E4EADE8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80"/>
                          <w:sz w:val="11"/>
                        </w:rPr>
                        <w:t>DLGG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6D1C2200" wp14:editId="6B513E8D">
                <wp:simplePos x="0" y="0"/>
                <wp:positionH relativeFrom="page">
                  <wp:posOffset>2077503</wp:posOffset>
                </wp:positionH>
                <wp:positionV relativeFrom="paragraph">
                  <wp:posOffset>-826613</wp:posOffset>
                </wp:positionV>
                <wp:extent cx="144145" cy="70485"/>
                <wp:effectExtent l="0" t="0" r="0" b="0"/>
                <wp:wrapNone/>
                <wp:docPr id="70" name="Text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44145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589814F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75"/>
                                <w:sz w:val="11"/>
                              </w:rPr>
                              <w:t>TRT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1C2200" id="Textbox 70" o:spid="_x0000_s1039" type="#_x0000_t202" style="position:absolute;left:0;text-align:left;margin-left:163.6pt;margin-top:-65.1pt;width:11.35pt;height:5.55pt;rotation:-45;z-index:251664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" filled="f" stroked="f">
                <v:textbox inset="0,0,0,0">
                  <w:txbxContent>
                    <w:p w14:paraId="4589814F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75"/>
                          <w:sz w:val="11"/>
                        </w:rPr>
                        <w:t>TRTR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26D99E49" wp14:editId="059A2220">
                <wp:simplePos x="0" y="0"/>
                <wp:positionH relativeFrom="page">
                  <wp:posOffset>2237107</wp:posOffset>
                </wp:positionH>
                <wp:positionV relativeFrom="paragraph">
                  <wp:posOffset>-820981</wp:posOffset>
                </wp:positionV>
                <wp:extent cx="160655" cy="70485"/>
                <wp:effectExtent l="0" t="0" r="0" b="0"/>
                <wp:wrapNone/>
                <wp:docPr id="71" name="Text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60655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71C9371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80"/>
                                <w:sz w:val="11"/>
                              </w:rPr>
                              <w:t>LGG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D99E49" id="Textbox 71" o:spid="_x0000_s1040" type="#_x0000_t202" style="position:absolute;left:0;text-align:left;margin-left:176.15pt;margin-top:-64.65pt;width:12.65pt;height:5.55pt;rotation:-45;z-index:251665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" filled="f" stroked="f">
                <v:textbox inset="0,0,0,0">
                  <w:txbxContent>
                    <w:p w14:paraId="771C9371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80"/>
                          <w:sz w:val="11"/>
                        </w:rPr>
                        <w:t>LGG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051BE3AB" wp14:editId="19F9D9E3">
                <wp:simplePos x="0" y="0"/>
                <wp:positionH relativeFrom="page">
                  <wp:posOffset>2417212</wp:posOffset>
                </wp:positionH>
                <wp:positionV relativeFrom="paragraph">
                  <wp:posOffset>-823589</wp:posOffset>
                </wp:positionV>
                <wp:extent cx="153035" cy="70485"/>
                <wp:effectExtent l="0" t="0" r="0" b="0"/>
                <wp:wrapNone/>
                <wp:docPr id="72" name="Text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53035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213459A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80"/>
                                <w:sz w:val="11"/>
                              </w:rPr>
                              <w:t>BTUP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1BE3AB" id="Textbox 72" o:spid="_x0000_s1041" type="#_x0000_t202" style="position:absolute;left:0;text-align:left;margin-left:190.35pt;margin-top:-64.85pt;width:12.05pt;height:5.55pt;rotation:-45;z-index:251666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" filled="f" stroked="f">
                <v:textbox inset="0,0,0,0">
                  <w:txbxContent>
                    <w:p w14:paraId="3213459A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80"/>
                          <w:sz w:val="11"/>
                        </w:rPr>
                        <w:t>BTUP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212886E0" wp14:editId="2ACAF5B3">
                <wp:simplePos x="0" y="0"/>
                <wp:positionH relativeFrom="page">
                  <wp:posOffset>2597908</wp:posOffset>
                </wp:positionH>
                <wp:positionV relativeFrom="paragraph">
                  <wp:posOffset>-825974</wp:posOffset>
                </wp:positionV>
                <wp:extent cx="144780" cy="70485"/>
                <wp:effectExtent l="0" t="0" r="0" b="0"/>
                <wp:wrapNone/>
                <wp:docPr id="73" name="Text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44780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0E2E8ED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80"/>
                                <w:sz w:val="11"/>
                              </w:rPr>
                              <w:t>BTC2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2886E0" id="Textbox 73" o:spid="_x0000_s1042" type="#_x0000_t202" style="position:absolute;left:0;text-align:left;margin-left:204.55pt;margin-top:-65.05pt;width:11.4pt;height:5.55pt;rotation:-45;z-index:251667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" filled="f" stroked="f">
                <v:textbox inset="0,0,0,0">
                  <w:txbxContent>
                    <w:p w14:paraId="50E2E8ED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80"/>
                          <w:sz w:val="11"/>
                        </w:rPr>
                        <w:t>BTC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8480" behindDoc="0" locked="0" layoutInCell="1" allowOverlap="1" wp14:anchorId="4740A1F4" wp14:editId="1591E3E3">
                <wp:simplePos x="0" y="0"/>
                <wp:positionH relativeFrom="page">
                  <wp:posOffset>2789312</wp:posOffset>
                </wp:positionH>
                <wp:positionV relativeFrom="paragraph">
                  <wp:posOffset>-834003</wp:posOffset>
                </wp:positionV>
                <wp:extent cx="124460" cy="70485"/>
                <wp:effectExtent l="0" t="0" r="0" b="0"/>
                <wp:wrapNone/>
                <wp:docPr id="74" name="Textbox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24460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9C710F0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80"/>
                                <w:sz w:val="11"/>
                              </w:rPr>
                              <w:t>BITE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40A1F4" id="Textbox 74" o:spid="_x0000_s1043" type="#_x0000_t202" style="position:absolute;left:0;text-align:left;margin-left:219.65pt;margin-top:-65.65pt;width:9.8pt;height:5.55pt;rotation:-45;z-index:2516684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" filled="f" stroked="f">
                <v:textbox inset="0,0,0,0">
                  <w:txbxContent>
                    <w:p w14:paraId="49C710F0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80"/>
                          <w:sz w:val="11"/>
                        </w:rPr>
                        <w:t>BIT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18E03191" wp14:editId="6BDA40B2">
                <wp:simplePos x="0" y="0"/>
                <wp:positionH relativeFrom="page">
                  <wp:posOffset>2946135</wp:posOffset>
                </wp:positionH>
                <wp:positionV relativeFrom="paragraph">
                  <wp:posOffset>-826389</wp:posOffset>
                </wp:positionV>
                <wp:extent cx="143510" cy="70485"/>
                <wp:effectExtent l="0" t="0" r="0" b="0"/>
                <wp:wrapNone/>
                <wp:docPr id="75" name="Textbox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43510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C7B9748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80"/>
                                <w:sz w:val="11"/>
                              </w:rPr>
                              <w:t>RIDN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E03191" id="Textbox 75" o:spid="_x0000_s1044" type="#_x0000_t202" style="position:absolute;left:0;text-align:left;margin-left:232pt;margin-top:-65.05pt;width:11.3pt;height:5.55pt;rotation:-45;z-index:2516695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" filled="f" stroked="f">
                <v:textbox inset="0,0,0,0">
                  <w:txbxContent>
                    <w:p w14:paraId="0C7B9748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80"/>
                          <w:sz w:val="11"/>
                        </w:rPr>
                        <w:t>RID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2EF0CF45" wp14:editId="674C6567">
                <wp:simplePos x="0" y="0"/>
                <wp:positionH relativeFrom="page">
                  <wp:posOffset>3097479</wp:posOffset>
                </wp:positionH>
                <wp:positionV relativeFrom="paragraph">
                  <wp:posOffset>-817469</wp:posOffset>
                </wp:positionV>
                <wp:extent cx="170180" cy="70485"/>
                <wp:effectExtent l="0" t="0" r="0" b="0"/>
                <wp:wrapNone/>
                <wp:docPr id="76" name="Textbox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70180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57ABC9C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80"/>
                                <w:sz w:val="11"/>
                              </w:rPr>
                              <w:t>REMB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F0CF45" id="Textbox 76" o:spid="_x0000_s1045" type="#_x0000_t202" style="position:absolute;left:0;text-align:left;margin-left:243.9pt;margin-top:-64.35pt;width:13.4pt;height:5.55pt;rotation:-45;z-index:2516705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" filled="f" stroked="f">
                <v:textbox inset="0,0,0,0">
                  <w:txbxContent>
                    <w:p w14:paraId="257ABC9C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80"/>
                          <w:sz w:val="11"/>
                        </w:rPr>
                        <w:t>REMB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1552" behindDoc="0" locked="0" layoutInCell="1" allowOverlap="1" wp14:anchorId="78DB0A5D" wp14:editId="06298BD9">
                <wp:simplePos x="0" y="0"/>
                <wp:positionH relativeFrom="page">
                  <wp:posOffset>3279075</wp:posOffset>
                </wp:positionH>
                <wp:positionV relativeFrom="paragraph">
                  <wp:posOffset>-821101</wp:posOffset>
                </wp:positionV>
                <wp:extent cx="160655" cy="70485"/>
                <wp:effectExtent l="0" t="0" r="0" b="0"/>
                <wp:wrapNone/>
                <wp:docPr id="77" name="Textbox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60655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2DEC5FE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80"/>
                                <w:sz w:val="11"/>
                              </w:rPr>
                              <w:t>BRAG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DB0A5D" id="Textbox 77" o:spid="_x0000_s1046" type="#_x0000_t202" style="position:absolute;left:0;text-align:left;margin-left:258.2pt;margin-top:-64.65pt;width:12.65pt;height:5.55pt;rotation:-45;z-index:251671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" filled="f" stroked="f">
                <v:textbox inset="0,0,0,0">
                  <w:txbxContent>
                    <w:p w14:paraId="22DEC5FE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80"/>
                          <w:sz w:val="11"/>
                        </w:rPr>
                        <w:t>BRAG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2576" behindDoc="0" locked="0" layoutInCell="1" allowOverlap="1" wp14:anchorId="02E6B344" wp14:editId="6777EA5A">
                <wp:simplePos x="0" y="0"/>
                <wp:positionH relativeFrom="page">
                  <wp:posOffset>3431251</wp:posOffset>
                </wp:positionH>
                <wp:positionV relativeFrom="paragraph">
                  <wp:posOffset>-811594</wp:posOffset>
                </wp:positionV>
                <wp:extent cx="185420" cy="70485"/>
                <wp:effectExtent l="0" t="0" r="0" b="0"/>
                <wp:wrapNone/>
                <wp:docPr id="78" name="Textbox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85420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BC03A92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85"/>
                                <w:sz w:val="11"/>
                              </w:rPr>
                              <w:t>RMN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E6B344" id="Textbox 78" o:spid="_x0000_s1047" type="#_x0000_t202" style="position:absolute;left:0;text-align:left;margin-left:270.2pt;margin-top:-63.9pt;width:14.6pt;height:5.55pt;rotation:-45;z-index:2516725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" filled="f" stroked="f">
                <v:textbox inset="0,0,0,0">
                  <w:txbxContent>
                    <w:p w14:paraId="5BC03A92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85"/>
                          <w:sz w:val="11"/>
                        </w:rPr>
                        <w:t>RMN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3600" behindDoc="0" locked="0" layoutInCell="1" allowOverlap="1" wp14:anchorId="7E6676CE" wp14:editId="3BE8B433">
                <wp:simplePos x="0" y="0"/>
                <wp:positionH relativeFrom="page">
                  <wp:posOffset>3610035</wp:posOffset>
                </wp:positionH>
                <wp:positionV relativeFrom="paragraph">
                  <wp:posOffset>-814025</wp:posOffset>
                </wp:positionV>
                <wp:extent cx="179705" cy="70485"/>
                <wp:effectExtent l="0" t="0" r="0" b="0"/>
                <wp:wrapNone/>
                <wp:docPr id="79" name="Text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79705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D3276DA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85"/>
                                <w:sz w:val="11"/>
                              </w:rPr>
                              <w:t>RGBM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6676CE" id="Textbox 79" o:spid="_x0000_s1048" type="#_x0000_t202" style="position:absolute;left:0;text-align:left;margin-left:284.25pt;margin-top:-64.1pt;width:14.15pt;height:5.55pt;rotation:-45;z-index:251673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" filled="f" stroked="f">
                <v:textbox inset="0,0,0,0">
                  <w:txbxContent>
                    <w:p w14:paraId="5D3276DA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85"/>
                          <w:sz w:val="11"/>
                        </w:rPr>
                        <w:t>RGBM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4624" behindDoc="0" locked="0" layoutInCell="1" allowOverlap="1" wp14:anchorId="6955C9A3" wp14:editId="1B256C80">
                <wp:simplePos x="0" y="0"/>
                <wp:positionH relativeFrom="page">
                  <wp:posOffset>3812897</wp:posOffset>
                </wp:positionH>
                <wp:positionV relativeFrom="paragraph">
                  <wp:posOffset>-826295</wp:posOffset>
                </wp:positionV>
                <wp:extent cx="145415" cy="70485"/>
                <wp:effectExtent l="0" t="0" r="0" b="0"/>
                <wp:wrapNone/>
                <wp:docPr id="80" name="Textbox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45415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5E3CCFE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75"/>
                                <w:sz w:val="11"/>
                              </w:rPr>
                              <w:t>GLR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55C9A3" id="Textbox 80" o:spid="_x0000_s1049" type="#_x0000_t202" style="position:absolute;left:0;text-align:left;margin-left:300.25pt;margin-top:-65.05pt;width:11.45pt;height:5.55pt;rotation:-45;z-index:251674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" filled="f" stroked="f">
                <v:textbox inset="0,0,0,0">
                  <w:txbxContent>
                    <w:p w14:paraId="35E3CCFE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75"/>
                          <w:sz w:val="11"/>
                        </w:rPr>
                        <w:t>GLRT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5648" behindDoc="0" locked="0" layoutInCell="1" allowOverlap="1" wp14:anchorId="05C02EC3" wp14:editId="38CEB486">
                <wp:simplePos x="0" y="0"/>
                <wp:positionH relativeFrom="page">
                  <wp:posOffset>3950495</wp:posOffset>
                </wp:positionH>
                <wp:positionV relativeFrom="paragraph">
                  <wp:posOffset>-811671</wp:posOffset>
                </wp:positionV>
                <wp:extent cx="187960" cy="70485"/>
                <wp:effectExtent l="0" t="0" r="0" b="0"/>
                <wp:wrapNone/>
                <wp:docPr id="81" name="Text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87960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A61F3A0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90"/>
                                <w:sz w:val="11"/>
                              </w:rPr>
                              <w:t>QBDM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C02EC3" id="Textbox 81" o:spid="_x0000_s1050" type="#_x0000_t202" style="position:absolute;left:0;text-align:left;margin-left:311.05pt;margin-top:-63.9pt;width:14.8pt;height:5.55pt;rotation:-45;z-index:251675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" filled="f" stroked="f">
                <v:textbox inset="0,0,0,0">
                  <w:txbxContent>
                    <w:p w14:paraId="3A61F3A0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90"/>
                          <w:sz w:val="11"/>
                        </w:rPr>
                        <w:t>QBDM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6672" behindDoc="0" locked="0" layoutInCell="1" allowOverlap="1" wp14:anchorId="6CF04FAB" wp14:editId="5A2D4EE7">
                <wp:simplePos x="0" y="0"/>
                <wp:positionH relativeFrom="page">
                  <wp:posOffset>4154929</wp:posOffset>
                </wp:positionH>
                <wp:positionV relativeFrom="paragraph">
                  <wp:posOffset>-824095</wp:posOffset>
                </wp:positionV>
                <wp:extent cx="151765" cy="70485"/>
                <wp:effectExtent l="0" t="0" r="0" b="0"/>
                <wp:wrapNone/>
                <wp:docPr id="82" name="Textbox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51765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1D4972E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90"/>
                                <w:sz w:val="11"/>
                              </w:rPr>
                              <w:t>LUMI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F04FAB" id="Textbox 82" o:spid="_x0000_s1051" type="#_x0000_t202" style="position:absolute;left:0;text-align:left;margin-left:327.15pt;margin-top:-64.9pt;width:11.95pt;height:5.55pt;rotation:-45;z-index:2516766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" filled="f" stroked="f">
                <v:textbox inset="0,0,0,0">
                  <w:txbxContent>
                    <w:p w14:paraId="61D4972E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90"/>
                          <w:sz w:val="11"/>
                        </w:rPr>
                        <w:t>LUMI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7696" behindDoc="0" locked="0" layoutInCell="1" allowOverlap="1" wp14:anchorId="1738D075" wp14:editId="79A1D87D">
                <wp:simplePos x="0" y="0"/>
                <wp:positionH relativeFrom="page">
                  <wp:posOffset>4318874</wp:posOffset>
                </wp:positionH>
                <wp:positionV relativeFrom="paragraph">
                  <wp:posOffset>-819595</wp:posOffset>
                </wp:positionV>
                <wp:extent cx="163195" cy="70485"/>
                <wp:effectExtent l="0" t="0" r="0" b="0"/>
                <wp:wrapNone/>
                <wp:docPr id="83" name="Textbox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63195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C7181B0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80"/>
                                <w:sz w:val="11"/>
                              </w:rPr>
                              <w:t>QGT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38D075" id="Textbox 83" o:spid="_x0000_s1052" type="#_x0000_t202" style="position:absolute;left:0;text-align:left;margin-left:340.05pt;margin-top:-64.55pt;width:12.85pt;height:5.55pt;rotation:-45;z-index:2516776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" filled="f" stroked="f">
                <v:textbox inset="0,0,0,0">
                  <w:txbxContent>
                    <w:p w14:paraId="4C7181B0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80"/>
                          <w:sz w:val="11"/>
                        </w:rPr>
                        <w:t>QGTR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8720" behindDoc="0" locked="0" layoutInCell="1" allowOverlap="1" wp14:anchorId="50FB3842" wp14:editId="50AA17C3">
                <wp:simplePos x="0" y="0"/>
                <wp:positionH relativeFrom="page">
                  <wp:posOffset>4478823</wp:posOffset>
                </wp:positionH>
                <wp:positionV relativeFrom="paragraph">
                  <wp:posOffset>-814783</wp:posOffset>
                </wp:positionV>
                <wp:extent cx="179705" cy="70485"/>
                <wp:effectExtent l="0" t="0" r="0" b="0"/>
                <wp:wrapNone/>
                <wp:docPr id="84" name="Textbox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79705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A446D16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85"/>
                                <w:sz w:val="11"/>
                              </w:rPr>
                              <w:t>CGBM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FB3842" id="Textbox 84" o:spid="_x0000_s1053" type="#_x0000_t202" style="position:absolute;left:0;text-align:left;margin-left:352.65pt;margin-top:-64.15pt;width:14.15pt;height:5.55pt;rotation:-45;z-index:2516787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" filled="f" stroked="f">
                <v:textbox inset="0,0,0,0">
                  <w:txbxContent>
                    <w:p w14:paraId="5A446D16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85"/>
                          <w:sz w:val="11"/>
                        </w:rPr>
                        <w:t>CGBM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9744" behindDoc="0" locked="0" layoutInCell="1" allowOverlap="1" wp14:anchorId="285E813D" wp14:editId="4C90BC21">
                <wp:simplePos x="0" y="0"/>
                <wp:positionH relativeFrom="page">
                  <wp:posOffset>4675966</wp:posOffset>
                </wp:positionH>
                <wp:positionV relativeFrom="paragraph">
                  <wp:posOffset>-823937</wp:posOffset>
                </wp:positionV>
                <wp:extent cx="151765" cy="70485"/>
                <wp:effectExtent l="0" t="0" r="0" b="0"/>
                <wp:wrapNone/>
                <wp:docPr id="85" name="Textbox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51765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E08340D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80"/>
                                <w:sz w:val="11"/>
                              </w:rPr>
                              <w:t>TLGG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5E813D" id="Textbox 85" o:spid="_x0000_s1054" type="#_x0000_t202" style="position:absolute;left:0;text-align:left;margin-left:368.2pt;margin-top:-64.9pt;width:11.95pt;height:5.55pt;rotation:-45;z-index:251679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" filled="f" stroked="f">
                <v:textbox inset="0,0,0,0">
                  <w:txbxContent>
                    <w:p w14:paraId="0E08340D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80"/>
                          <w:sz w:val="11"/>
                        </w:rPr>
                        <w:t>TLGG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80768" behindDoc="0" locked="0" layoutInCell="1" allowOverlap="1" wp14:anchorId="678E15F4" wp14:editId="50ED14EB">
                <wp:simplePos x="0" y="0"/>
                <wp:positionH relativeFrom="page">
                  <wp:posOffset>4875452</wp:posOffset>
                </wp:positionH>
                <wp:positionV relativeFrom="paragraph">
                  <wp:posOffset>-834635</wp:posOffset>
                </wp:positionV>
                <wp:extent cx="121920" cy="70485"/>
                <wp:effectExtent l="0" t="0" r="0" b="0"/>
                <wp:wrapNone/>
                <wp:docPr id="86" name="Textbox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21920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DE7B547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5"/>
                                <w:w w:val="80"/>
                                <w:sz w:val="11"/>
                              </w:rPr>
                              <w:t>EG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8E15F4" id="Textbox 86" o:spid="_x0000_s1055" type="#_x0000_t202" style="position:absolute;left:0;text-align:left;margin-left:383.9pt;margin-top:-65.7pt;width:9.6pt;height:5.55pt;rotation:-45;z-index:2516807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" filled="f" stroked="f">
                <v:textbox inset="0,0,0,0">
                  <w:txbxContent>
                    <w:p w14:paraId="7DE7B547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5"/>
                          <w:w w:val="80"/>
                          <w:sz w:val="11"/>
                        </w:rPr>
                        <w:t>EG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81792" behindDoc="0" locked="0" layoutInCell="1" allowOverlap="1" wp14:anchorId="32486F10" wp14:editId="1FD97DAD">
                <wp:simplePos x="0" y="0"/>
                <wp:positionH relativeFrom="page">
                  <wp:posOffset>4998072</wp:posOffset>
                </wp:positionH>
                <wp:positionV relativeFrom="paragraph">
                  <wp:posOffset>-813909</wp:posOffset>
                </wp:positionV>
                <wp:extent cx="181610" cy="70485"/>
                <wp:effectExtent l="0" t="0" r="0" b="0"/>
                <wp:wrapNone/>
                <wp:docPr id="87" name="Textbox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81610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B725D6A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90"/>
                                <w:sz w:val="11"/>
                              </w:rPr>
                              <w:t>ADMB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486F10" id="Textbox 87" o:spid="_x0000_s1056" type="#_x0000_t202" style="position:absolute;left:0;text-align:left;margin-left:393.55pt;margin-top:-64.1pt;width:14.3pt;height:5.55pt;rotation:-45;z-index:251681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" filled="f" stroked="f">
                <v:textbox inset="0,0,0,0">
                  <w:txbxContent>
                    <w:p w14:paraId="6B725D6A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90"/>
                          <w:sz w:val="11"/>
                        </w:rPr>
                        <w:t>ADMB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82816" behindDoc="0" locked="0" layoutInCell="1" allowOverlap="1" wp14:anchorId="75B7068C" wp14:editId="09832B9D">
                <wp:simplePos x="0" y="0"/>
                <wp:positionH relativeFrom="page">
                  <wp:posOffset>5176294</wp:posOffset>
                </wp:positionH>
                <wp:positionV relativeFrom="paragraph">
                  <wp:posOffset>-815710</wp:posOffset>
                </wp:positionV>
                <wp:extent cx="175895" cy="70485"/>
                <wp:effectExtent l="0" t="0" r="0" b="0"/>
                <wp:wrapNone/>
                <wp:docPr id="88" name="Textbox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75895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CD154D9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85"/>
                                <w:sz w:val="11"/>
                              </w:rPr>
                              <w:t>TGBM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B7068C" id="Textbox 88" o:spid="_x0000_s1057" type="#_x0000_t202" style="position:absolute;left:0;text-align:left;margin-left:407.6pt;margin-top:-64.25pt;width:13.85pt;height:5.55pt;rotation:-45;z-index:2516828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" filled="f" stroked="f">
                <v:textbox inset="0,0,0,0">
                  <w:txbxContent>
                    <w:p w14:paraId="6CD154D9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85"/>
                          <w:sz w:val="11"/>
                        </w:rPr>
                        <w:t>TGBM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83840" behindDoc="0" locked="0" layoutInCell="1" allowOverlap="1" wp14:anchorId="082CD82A" wp14:editId="3B6D8A97">
                <wp:simplePos x="0" y="0"/>
                <wp:positionH relativeFrom="page">
                  <wp:posOffset>5354629</wp:posOffset>
                </wp:positionH>
                <wp:positionV relativeFrom="paragraph">
                  <wp:posOffset>-817747</wp:posOffset>
                </wp:positionV>
                <wp:extent cx="170815" cy="70485"/>
                <wp:effectExtent l="0" t="0" r="0" b="0"/>
                <wp:wrapNone/>
                <wp:docPr id="89" name="Textbox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70815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01F7932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85"/>
                                <w:sz w:val="11"/>
                              </w:rPr>
                              <w:t>AFMB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2CD82A" id="Textbox 89" o:spid="_x0000_s1058" type="#_x0000_t202" style="position:absolute;left:0;text-align:left;margin-left:421.6pt;margin-top:-64.4pt;width:13.45pt;height:5.55pt;rotation:-45;z-index:2516838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" filled="f" stroked="f">
                <v:textbox inset="0,0,0,0">
                  <w:txbxContent>
                    <w:p w14:paraId="601F7932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85"/>
                          <w:sz w:val="11"/>
                        </w:rPr>
                        <w:t>AFMB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84864" behindDoc="0" locked="0" layoutInCell="1" allowOverlap="1" wp14:anchorId="746A99B2" wp14:editId="38972F82">
                <wp:simplePos x="0" y="0"/>
                <wp:positionH relativeFrom="page">
                  <wp:posOffset>5555661</wp:posOffset>
                </wp:positionH>
                <wp:positionV relativeFrom="paragraph">
                  <wp:posOffset>-829113</wp:posOffset>
                </wp:positionV>
                <wp:extent cx="138430" cy="70485"/>
                <wp:effectExtent l="0" t="0" r="0" b="0"/>
                <wp:wrapNone/>
                <wp:docPr id="90" name="Textbox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38430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4048017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80"/>
                                <w:sz w:val="11"/>
                              </w:rPr>
                              <w:t>IGAP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6A99B2" id="Textbox 90" o:spid="_x0000_s1059" type="#_x0000_t202" style="position:absolute;left:0;text-align:left;margin-left:437.45pt;margin-top:-65.3pt;width:10.9pt;height:5.55pt;rotation:-45;z-index:2516848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" filled="f" stroked="f">
                <v:textbox inset="0,0,0,0">
                  <w:txbxContent>
                    <w:p w14:paraId="74048017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80"/>
                          <w:sz w:val="11"/>
                        </w:rPr>
                        <w:t>IGAP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85888" behindDoc="0" locked="0" layoutInCell="1" allowOverlap="1" wp14:anchorId="1B067302" wp14:editId="6176D2F7">
                <wp:simplePos x="0" y="0"/>
                <wp:positionH relativeFrom="page">
                  <wp:posOffset>5703911</wp:posOffset>
                </wp:positionH>
                <wp:positionV relativeFrom="paragraph">
                  <wp:posOffset>-818461</wp:posOffset>
                </wp:positionV>
                <wp:extent cx="168275" cy="70485"/>
                <wp:effectExtent l="0" t="0" r="0" b="0"/>
                <wp:wrapNone/>
                <wp:docPr id="91" name="Textbox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68275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A948F2F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4"/>
                                <w:w w:val="80"/>
                                <w:sz w:val="11"/>
                              </w:rPr>
                              <w:t>UPDG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067302" id="Textbox 91" o:spid="_x0000_s1060" type="#_x0000_t202" style="position:absolute;left:0;text-align:left;margin-left:449.15pt;margin-top:-64.45pt;width:13.25pt;height:5.55pt;rotation:-45;z-index:251685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" filled="f" stroked="f">
                <v:textbox inset="0,0,0,0">
                  <w:txbxContent>
                    <w:p w14:paraId="4A948F2F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4"/>
                          <w:w w:val="80"/>
                          <w:sz w:val="11"/>
                        </w:rPr>
                        <w:t>UPDG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86912" behindDoc="0" locked="0" layoutInCell="1" allowOverlap="1" wp14:anchorId="26883343" wp14:editId="52234989">
                <wp:simplePos x="0" y="0"/>
                <wp:positionH relativeFrom="page">
                  <wp:posOffset>5861785</wp:posOffset>
                </wp:positionH>
                <wp:positionV relativeFrom="paragraph">
                  <wp:posOffset>-811859</wp:posOffset>
                </wp:positionV>
                <wp:extent cx="186055" cy="70485"/>
                <wp:effectExtent l="0" t="0" r="0" b="0"/>
                <wp:wrapNone/>
                <wp:docPr id="92" name="Textbox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86055" cy="70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03A178B" w14:textId="77777777" w:rsidR="00A40B13" w:rsidRDefault="00A40B13" w:rsidP="00A40B13">
                            <w:pPr>
                              <w:spacing w:line="110" w:lineRule="exact"/>
                              <w:rPr>
                                <w:rFonts w:ascii="Arial"/>
                                <w:sz w:val="11"/>
                              </w:rPr>
                            </w:pPr>
                            <w:r>
                              <w:rPr>
                                <w:rFonts w:ascii="Arial"/>
                                <w:color w:val="595959"/>
                                <w:spacing w:val="-5"/>
                                <w:w w:val="90"/>
                                <w:sz w:val="11"/>
                              </w:rPr>
                              <w:t>UGBM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883343" id="Textbox 92" o:spid="_x0000_s1061" type="#_x0000_t202" style="position:absolute;left:0;text-align:left;margin-left:461.55pt;margin-top:-63.95pt;width:14.65pt;height:5.55pt;rotation:-45;z-index:251686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" filled="f" stroked="f">
                <v:textbox inset="0,0,0,0">
                  <w:txbxContent>
                    <w:p w14:paraId="503A178B" w14:textId="77777777" w:rsidR="00A40B13" w:rsidRDefault="00A40B13" w:rsidP="00A40B13">
                      <w:pPr>
                        <w:spacing w:line="110" w:lineRule="exact"/>
                        <w:rPr>
                          <w:rFonts w:ascii="Arial"/>
                          <w:sz w:val="11"/>
                        </w:rPr>
                      </w:pPr>
                      <w:r>
                        <w:rPr>
                          <w:rFonts w:ascii="Arial"/>
                          <w:color w:val="595959"/>
                          <w:spacing w:val="-5"/>
                          <w:w w:val="90"/>
                          <w:sz w:val="11"/>
                        </w:rPr>
                        <w:t>UGBM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bookmarkStart w:id="0" w:name="_bookmark7"/>
      <w:bookmarkEnd w:id="0"/>
      <w:r>
        <w:t xml:space="preserve">Figure </w:t>
      </w:r>
      <w:r w:rsidR="00AA72AE">
        <w:t>S1</w:t>
      </w:r>
      <w:r>
        <w:t>: logarithmic scale for visualization purposes.</w:t>
      </w:r>
      <w:r>
        <w:rPr>
          <w:spacing w:val="40"/>
        </w:rPr>
        <w:t xml:space="preserve"> </w:t>
      </w:r>
      <w:r>
        <w:t>BRSA has the smallest size with less than 1 GB (903 MB), while the largest dataset of the study is UGBM with a size of 358 GB.</w:t>
      </w:r>
    </w:p>
    <w:p w14:paraId="304FF36E" w14:textId="77777777" w:rsidR="00247A77" w:rsidRDefault="00247A77">
      <w:pPr>
        <w:widowControl/>
        <w:autoSpaceDE/>
        <w:autoSpaceDN/>
      </w:pPr>
      <w:r>
        <w:br w:type="page"/>
      </w:r>
    </w:p>
    <w:p w14:paraId="5F3C3FCC" w14:textId="42F32BF5" w:rsidR="00A40B13" w:rsidRDefault="00247A77" w:rsidP="00A40B13">
      <w:pPr>
        <w:pStyle w:val="BodyText"/>
        <w:spacing w:before="1" w:line="259" w:lineRule="auto"/>
        <w:ind w:left="157" w:right="115"/>
        <w:jc w:val="both"/>
      </w:pPr>
      <w:r w:rsidRPr="006C5B58">
        <w:rPr>
          <w:rFonts w:ascii="Times New Roman" w:hAnsi="Times New Roman" w:cs="Times New Roman"/>
          <w:noProof/>
          <w:sz w:val="20"/>
        </w:rPr>
        <w:lastRenderedPageBreak/>
        <w:drawing>
          <wp:inline distT="0" distB="0" distL="0" distR="0" wp14:anchorId="05EA33E5" wp14:editId="7829BCAD">
            <wp:extent cx="5653085" cy="3959794"/>
            <wp:effectExtent l="0" t="0" r="0" b="3175"/>
            <wp:docPr id="100" name="Image 100" descr="A screenshot of a computer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 100" descr="A screenshot of a computer&#10;&#10;Description automatically generated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54663" cy="3960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4744C" w14:textId="77777777" w:rsidR="00247A77" w:rsidRDefault="00247A77" w:rsidP="00A40B13">
      <w:pPr>
        <w:pStyle w:val="BodyText"/>
        <w:spacing w:before="1" w:line="259" w:lineRule="auto"/>
        <w:ind w:left="157" w:right="115"/>
        <w:jc w:val="both"/>
      </w:pPr>
    </w:p>
    <w:p w14:paraId="0A384232" w14:textId="5C5D5BEF" w:rsidR="00247A77" w:rsidRPr="00247A77" w:rsidRDefault="00247A77" w:rsidP="00247A77">
      <w:pPr>
        <w:pStyle w:val="BodyText"/>
        <w:spacing w:before="1" w:line="259" w:lineRule="auto"/>
        <w:ind w:left="157" w:right="115"/>
        <w:rPr>
          <w:iCs/>
        </w:rPr>
      </w:pPr>
      <w:r w:rsidRPr="00247A77">
        <w:t xml:space="preserve">Figure </w:t>
      </w:r>
      <w:r w:rsidR="00AA72AE">
        <w:t>S2</w:t>
      </w:r>
      <w:r w:rsidRPr="00247A77">
        <w:t>: Classiﬁcation of datasets based on their release and update dates. Note the absence of new dataset releases in 2013. The table provides the frequency of updates per dataset annually, employing a color-coded system for clarity. A select number of datasets underwent multiple types of updates within a single year; for instance, the CGBM dataset received updates related to patients, metadata, and external sources in 2020, and updates concerning scans and patients in 2023.</w:t>
      </w:r>
    </w:p>
    <w:p w14:paraId="1BC552BB" w14:textId="77777777" w:rsidR="00247A77" w:rsidRDefault="00247A77" w:rsidP="00A40B13">
      <w:pPr>
        <w:pStyle w:val="BodyText"/>
        <w:spacing w:before="1" w:line="259" w:lineRule="auto"/>
        <w:ind w:left="157" w:right="115"/>
        <w:jc w:val="both"/>
      </w:pPr>
    </w:p>
    <w:p w14:paraId="3DB13354" w14:textId="77777777" w:rsidR="00D95B12" w:rsidRDefault="00D95B12"/>
    <w:sectPr w:rsidR="00D95B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B13"/>
    <w:rsid w:val="001226B8"/>
    <w:rsid w:val="00247A77"/>
    <w:rsid w:val="006D6C29"/>
    <w:rsid w:val="007D0B87"/>
    <w:rsid w:val="00A40B13"/>
    <w:rsid w:val="00AA72AE"/>
    <w:rsid w:val="00D73B83"/>
    <w:rsid w:val="00D95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45D2ED"/>
  <w15:chartTrackingRefBased/>
  <w15:docId w15:val="{B3F50C7B-DF7F-8A40-8232-7EF5F6F7A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L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B13"/>
    <w:pPr>
      <w:widowControl w:val="0"/>
      <w:autoSpaceDE w:val="0"/>
      <w:autoSpaceDN w:val="0"/>
    </w:pPr>
    <w:rPr>
      <w:rFonts w:ascii="Georgia" w:eastAsia="Georgia" w:hAnsi="Georgia" w:cs="Georgi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0B13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L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B13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L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B13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L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B13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L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B13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L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B13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L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B13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L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B13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L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B13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L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0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B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B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B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B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B13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LU"/>
    </w:rPr>
  </w:style>
  <w:style w:type="character" w:customStyle="1" w:styleId="TitleChar">
    <w:name w:val="Title Char"/>
    <w:basedOn w:val="DefaultParagraphFont"/>
    <w:link w:val="Title"/>
    <w:uiPriority w:val="10"/>
    <w:rsid w:val="00A40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B13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LU"/>
    </w:rPr>
  </w:style>
  <w:style w:type="character" w:customStyle="1" w:styleId="SubtitleChar">
    <w:name w:val="Subtitle Char"/>
    <w:basedOn w:val="DefaultParagraphFont"/>
    <w:link w:val="Subtitle"/>
    <w:uiPriority w:val="11"/>
    <w:rsid w:val="00A40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B13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LU"/>
    </w:rPr>
  </w:style>
  <w:style w:type="character" w:customStyle="1" w:styleId="QuoteChar">
    <w:name w:val="Quote Char"/>
    <w:basedOn w:val="DefaultParagraphFont"/>
    <w:link w:val="Quote"/>
    <w:uiPriority w:val="29"/>
    <w:rsid w:val="00A40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B13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LU"/>
    </w:rPr>
  </w:style>
  <w:style w:type="character" w:styleId="IntenseEmphasis">
    <w:name w:val="Intense Emphasis"/>
    <w:basedOn w:val="DefaultParagraphFont"/>
    <w:uiPriority w:val="21"/>
    <w:qFormat/>
    <w:rsid w:val="00A40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B1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L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B1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A40B13"/>
  </w:style>
  <w:style w:type="character" w:customStyle="1" w:styleId="BodyTextChar">
    <w:name w:val="Body Text Char"/>
    <w:basedOn w:val="DefaultParagraphFont"/>
    <w:link w:val="BodyText"/>
    <w:uiPriority w:val="1"/>
    <w:rsid w:val="00A40B13"/>
    <w:rPr>
      <w:rFonts w:ascii="Georgia" w:eastAsia="Georgia" w:hAnsi="Georgia" w:cs="Georgia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yem ABBAD ANDALOUSSI</dc:creator>
  <cp:keywords/>
  <dc:description/>
  <cp:lastModifiedBy>François LAMOLINE</cp:lastModifiedBy>
  <cp:revision>2</cp:revision>
  <dcterms:created xsi:type="dcterms:W3CDTF">2024-09-07T11:32:00Z</dcterms:created>
  <dcterms:modified xsi:type="dcterms:W3CDTF">2024-10-23T12:36:00Z</dcterms:modified>
</cp:coreProperties>
</file>